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5A5D9" w14:textId="02D64EC2" w:rsidR="00E60B01" w:rsidRPr="004B5E1C" w:rsidRDefault="00000000">
      <w:pPr>
        <w:rPr>
          <w:rFonts w:ascii="Times New Roman" w:hAnsi="Times New Roman" w:cs="Times New Roman"/>
          <w:sz w:val="24"/>
        </w:rPr>
      </w:pPr>
      <w:r w:rsidRPr="004B5E1C">
        <w:rPr>
          <w:rFonts w:ascii="Times New Roman" w:eastAsia="Times New Roman" w:hAnsi="Times New Roman" w:cs="Times New Roman"/>
          <w:b/>
          <w:bCs/>
          <w:sz w:val="24"/>
        </w:rPr>
        <w:t xml:space="preserve">Supplementary Table 1. </w:t>
      </w:r>
      <w:r w:rsidR="0024772E" w:rsidRPr="004B5E1C">
        <w:rPr>
          <w:rFonts w:ascii="Times New Roman" w:eastAsia="Times New Roman" w:hAnsi="Times New Roman" w:cs="Times New Roman"/>
          <w:b/>
          <w:bCs/>
          <w:sz w:val="24"/>
        </w:rPr>
        <w:t>Data source</w:t>
      </w:r>
      <w:r>
        <w:rPr>
          <w:rFonts w:ascii="Times New Roman" w:eastAsia="Times New Roman" w:hAnsi="Times New Roman" w:cs="Times New Roman"/>
          <w:b/>
          <w:bCs/>
          <w:sz w:val="24"/>
        </w:rPr>
        <w:t>s</w:t>
      </w:r>
      <w:r w:rsidR="0024772E" w:rsidRPr="004B5E1C">
        <w:rPr>
          <w:rFonts w:ascii="Times New Roman" w:eastAsia="Times New Roman" w:hAnsi="Times New Roman" w:cs="Times New Roman"/>
          <w:b/>
          <w:bCs/>
          <w:sz w:val="24"/>
        </w:rPr>
        <w:t xml:space="preserve"> of factors measured at </w:t>
      </w:r>
      <w:r w:rsidR="00A85889">
        <w:rPr>
          <w:rFonts w:ascii="Times New Roman" w:eastAsia="Times New Roman" w:hAnsi="Times New Roman" w:cs="Times New Roman"/>
          <w:b/>
          <w:bCs/>
          <w:sz w:val="24"/>
        </w:rPr>
        <w:t xml:space="preserve">the </w:t>
      </w:r>
      <w:r w:rsidR="0024772E" w:rsidRPr="004B5E1C">
        <w:rPr>
          <w:rFonts w:ascii="Times New Roman" w:eastAsia="Times New Roman" w:hAnsi="Times New Roman" w:cs="Times New Roman"/>
          <w:b/>
          <w:bCs/>
          <w:sz w:val="24"/>
        </w:rPr>
        <w:t xml:space="preserve">prefectural </w:t>
      </w:r>
      <w:proofErr w:type="gramStart"/>
      <w:r w:rsidR="0024772E" w:rsidRPr="004B5E1C">
        <w:rPr>
          <w:rFonts w:ascii="Times New Roman" w:eastAsia="Times New Roman" w:hAnsi="Times New Roman" w:cs="Times New Roman"/>
          <w:b/>
          <w:bCs/>
          <w:sz w:val="24"/>
        </w:rPr>
        <w:t>level</w:t>
      </w:r>
      <w:proofErr w:type="gramEnd"/>
    </w:p>
    <w:tbl>
      <w:tblPr>
        <w:tblStyle w:val="a4"/>
        <w:tblW w:w="15304" w:type="dxa"/>
        <w:tblLook w:val="04A0" w:firstRow="1" w:lastRow="0" w:firstColumn="1" w:lastColumn="0" w:noHBand="0" w:noVBand="1"/>
      </w:tblPr>
      <w:tblGrid>
        <w:gridCol w:w="2977"/>
        <w:gridCol w:w="851"/>
        <w:gridCol w:w="2852"/>
        <w:gridCol w:w="8624"/>
      </w:tblGrid>
      <w:tr w:rsidR="00E567EC" w14:paraId="370808E2" w14:textId="77777777" w:rsidTr="002206B7">
        <w:tc>
          <w:tcPr>
            <w:tcW w:w="2977" w:type="dxa"/>
            <w:tcBorders>
              <w:left w:val="nil"/>
              <w:right w:val="nil"/>
            </w:tcBorders>
          </w:tcPr>
          <w:p w14:paraId="76A86FE3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Item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6D9539F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Year</w:t>
            </w:r>
          </w:p>
        </w:tc>
        <w:tc>
          <w:tcPr>
            <w:tcW w:w="2852" w:type="dxa"/>
            <w:tcBorders>
              <w:left w:val="nil"/>
              <w:right w:val="nil"/>
            </w:tcBorders>
          </w:tcPr>
          <w:p w14:paraId="4A69D3DA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Data source</w:t>
            </w:r>
          </w:p>
        </w:tc>
        <w:tc>
          <w:tcPr>
            <w:tcW w:w="8624" w:type="dxa"/>
            <w:tcBorders>
              <w:left w:val="nil"/>
              <w:right w:val="nil"/>
            </w:tcBorders>
          </w:tcPr>
          <w:p w14:paraId="58F12AE9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URL</w:t>
            </w:r>
            <w:r w:rsidR="00A335E2" w:rsidRPr="004B5E1C">
              <w:rPr>
                <w:rFonts w:ascii="Times New Roman" w:hAnsi="Times New Roman" w:cs="Times New Roman"/>
                <w:sz w:val="24"/>
              </w:rPr>
              <w:t xml:space="preserve"> (Last Accessed</w:t>
            </w:r>
            <w:r w:rsidR="00B50933" w:rsidRPr="004B5E1C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E4817" w:rsidRPr="004B5E1C">
              <w:rPr>
                <w:rFonts w:ascii="Times New Roman" w:hAnsi="Times New Roman" w:cs="Times New Roman"/>
                <w:sz w:val="24"/>
              </w:rPr>
              <w:t>July 10, 2023</w:t>
            </w:r>
            <w:r w:rsidR="00A335E2" w:rsidRPr="004B5E1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E567EC" w14:paraId="11FF938E" w14:textId="77777777" w:rsidTr="002206B7"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4A499094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 xml:space="preserve">Proportion of </w:t>
            </w:r>
            <w:r w:rsidR="006C34ED" w:rsidRPr="004B5E1C">
              <w:rPr>
                <w:rFonts w:ascii="Times New Roman" w:hAnsi="Times New Roman" w:cs="Times New Roman"/>
                <w:sz w:val="24"/>
              </w:rPr>
              <w:t xml:space="preserve">individuals </w:t>
            </w:r>
            <w:r w:rsidRPr="004B5E1C">
              <w:rPr>
                <w:rFonts w:ascii="Times New Roman" w:hAnsi="Times New Roman" w:cs="Times New Roman"/>
                <w:sz w:val="24"/>
              </w:rPr>
              <w:t>drink</w:t>
            </w:r>
            <w:r w:rsidR="006C34ED" w:rsidRPr="004B5E1C">
              <w:rPr>
                <w:rFonts w:ascii="Times New Roman" w:hAnsi="Times New Roman" w:cs="Times New Roman"/>
                <w:sz w:val="24"/>
              </w:rPr>
              <w:t>ing</w:t>
            </w:r>
            <w:r w:rsidRPr="004B5E1C">
              <w:rPr>
                <w:rFonts w:ascii="Times New Roman" w:hAnsi="Times New Roman" w:cs="Times New Roman"/>
                <w:sz w:val="24"/>
              </w:rPr>
              <w:t xml:space="preserve"> alcohol daily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33C6CBD" w14:textId="77777777" w:rsidR="006C34ED" w:rsidRPr="004B5E1C" w:rsidRDefault="00000000" w:rsidP="006C34ED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2019</w:t>
            </w:r>
          </w:p>
          <w:p w14:paraId="40244283" w14:textId="77777777" w:rsidR="000029A6" w:rsidRPr="004B5E1C" w:rsidRDefault="00000000" w:rsidP="006C34ED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2016</w:t>
            </w:r>
          </w:p>
        </w:tc>
        <w:tc>
          <w:tcPr>
            <w:tcW w:w="2852" w:type="dxa"/>
            <w:tcBorders>
              <w:left w:val="nil"/>
              <w:bottom w:val="nil"/>
              <w:right w:val="nil"/>
            </w:tcBorders>
          </w:tcPr>
          <w:p w14:paraId="4A1869BE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Comprehensive Survey of Living Conditions</w:t>
            </w:r>
          </w:p>
        </w:tc>
        <w:tc>
          <w:tcPr>
            <w:tcW w:w="8624" w:type="dxa"/>
            <w:tcBorders>
              <w:left w:val="nil"/>
              <w:bottom w:val="nil"/>
              <w:right w:val="nil"/>
            </w:tcBorders>
          </w:tcPr>
          <w:p w14:paraId="259D79D0" w14:textId="77777777" w:rsidR="006C34ED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hyperlink r:id="rId4" w:history="1">
              <w:r w:rsidR="000029A6" w:rsidRPr="004B5E1C">
                <w:rPr>
                  <w:rStyle w:val="a5"/>
                  <w:rFonts w:ascii="Times New Roman" w:hAnsi="Times New Roman" w:cs="Times New Roman"/>
                  <w:sz w:val="24"/>
                </w:rPr>
                <w:t>https://www.e-stat.go.jp/stat-search/files?stat_infid=000031964440</w:t>
              </w:r>
            </w:hyperlink>
          </w:p>
          <w:p w14:paraId="2556E799" w14:textId="77777777" w:rsidR="006C34ED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hyperlink r:id="rId5" w:history="1">
              <w:r w:rsidR="009672E4" w:rsidRPr="004B5E1C">
                <w:rPr>
                  <w:rStyle w:val="a5"/>
                  <w:rFonts w:ascii="Times New Roman" w:hAnsi="Times New Roman" w:cs="Times New Roman"/>
                  <w:sz w:val="24"/>
                </w:rPr>
                <w:t>https://www.e-stat.go.jp/stat-search/files?stat_infid=000031595566</w:t>
              </w:r>
            </w:hyperlink>
          </w:p>
        </w:tc>
      </w:tr>
      <w:tr w:rsidR="00E567EC" w14:paraId="70BED805" w14:textId="77777777" w:rsidTr="002206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4CC6031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Proportion of individuals with a K6 score &gt;5 or &gt;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92F4B7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2019</w:t>
            </w:r>
          </w:p>
          <w:p w14:paraId="43C3042B" w14:textId="77777777" w:rsidR="006C34ED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201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2B83D0D8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Comprehensive Survey of Living Conditions</w:t>
            </w:r>
          </w:p>
        </w:tc>
        <w:tc>
          <w:tcPr>
            <w:tcW w:w="8624" w:type="dxa"/>
            <w:tcBorders>
              <w:top w:val="nil"/>
              <w:left w:val="nil"/>
              <w:bottom w:val="nil"/>
              <w:right w:val="nil"/>
            </w:tcBorders>
          </w:tcPr>
          <w:p w14:paraId="7AEFC588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hyperlink r:id="rId6" w:history="1">
              <w:r w:rsidR="009672E4" w:rsidRPr="004B5E1C">
                <w:rPr>
                  <w:rStyle w:val="a5"/>
                  <w:rFonts w:ascii="Times New Roman" w:hAnsi="Times New Roman" w:cs="Times New Roman"/>
                  <w:sz w:val="24"/>
                </w:rPr>
                <w:t>https://www.e-stat.go.jp/stat-search/files?stat_infid=000031964439</w:t>
              </w:r>
            </w:hyperlink>
          </w:p>
          <w:p w14:paraId="5B79F528" w14:textId="77777777" w:rsidR="006C34ED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hyperlink r:id="rId7" w:history="1">
              <w:r w:rsidR="009672E4" w:rsidRPr="004B5E1C">
                <w:rPr>
                  <w:rStyle w:val="a5"/>
                  <w:rFonts w:ascii="Times New Roman" w:hAnsi="Times New Roman" w:cs="Times New Roman"/>
                  <w:sz w:val="24"/>
                </w:rPr>
                <w:t>https://www.e-stat.go.jp/stat-search/files?stat_infid=000031595565</w:t>
              </w:r>
            </w:hyperlink>
          </w:p>
        </w:tc>
      </w:tr>
      <w:tr w:rsidR="00E567EC" w14:paraId="2C0E41A4" w14:textId="77777777" w:rsidTr="002206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4722582" w14:textId="77777777" w:rsidR="004A0E10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Proportion of single person household or nuclear family househol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15E96F" w14:textId="77777777" w:rsidR="004A0E10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201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05A90ECF" w14:textId="77777777" w:rsidR="004A0E10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Comprehensive Survey of Living Conditions</w:t>
            </w:r>
          </w:p>
        </w:tc>
        <w:tc>
          <w:tcPr>
            <w:tcW w:w="8624" w:type="dxa"/>
            <w:tcBorders>
              <w:top w:val="nil"/>
              <w:left w:val="nil"/>
              <w:bottom w:val="nil"/>
              <w:right w:val="nil"/>
            </w:tcBorders>
          </w:tcPr>
          <w:p w14:paraId="41A9D99D" w14:textId="77777777" w:rsidR="00C66B08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hyperlink r:id="rId8" w:history="1">
              <w:r w:rsidR="009672E4" w:rsidRPr="004B5E1C">
                <w:rPr>
                  <w:rStyle w:val="a5"/>
                  <w:rFonts w:ascii="Times New Roman" w:hAnsi="Times New Roman" w:cs="Times New Roman"/>
                  <w:sz w:val="24"/>
                </w:rPr>
                <w:t>https://www.e-stat.go.jp/stat-search/files?stat_infid=000031592737</w:t>
              </w:r>
            </w:hyperlink>
          </w:p>
        </w:tc>
      </w:tr>
      <w:tr w:rsidR="00E567EC" w14:paraId="7B0B5DB0" w14:textId="77777777" w:rsidTr="002206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9F8EFBE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Average inco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122A96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201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39F878CF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Cabinet Office Economic and Social Research Institute</w:t>
            </w:r>
          </w:p>
        </w:tc>
        <w:tc>
          <w:tcPr>
            <w:tcW w:w="8624" w:type="dxa"/>
            <w:tcBorders>
              <w:top w:val="nil"/>
              <w:left w:val="nil"/>
              <w:bottom w:val="nil"/>
              <w:right w:val="nil"/>
            </w:tcBorders>
          </w:tcPr>
          <w:p w14:paraId="0C3F7F82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hyperlink r:id="rId9" w:history="1">
              <w:r w:rsidR="009672E4" w:rsidRPr="004B5E1C">
                <w:rPr>
                  <w:rStyle w:val="a5"/>
                  <w:rFonts w:ascii="Times New Roman" w:hAnsi="Times New Roman" w:cs="Times New Roman"/>
                  <w:sz w:val="24"/>
                </w:rPr>
                <w:t>https://www.esri.cao.go.jp/jp/sna/data/data_list/kenmin/files/contents/main_2019.html</w:t>
              </w:r>
            </w:hyperlink>
          </w:p>
        </w:tc>
      </w:tr>
      <w:tr w:rsidR="00E567EC" w14:paraId="07F7A420" w14:textId="77777777" w:rsidTr="002206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E16235E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Average household inco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57C5DC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2019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6C4E545F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National Survey of Family Income and Expenditure</w:t>
            </w:r>
          </w:p>
        </w:tc>
        <w:tc>
          <w:tcPr>
            <w:tcW w:w="8624" w:type="dxa"/>
            <w:tcBorders>
              <w:top w:val="nil"/>
              <w:left w:val="nil"/>
              <w:bottom w:val="nil"/>
              <w:right w:val="nil"/>
            </w:tcBorders>
          </w:tcPr>
          <w:p w14:paraId="1407BD58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hyperlink r:id="rId10" w:anchor="kekka" w:history="1">
              <w:r w:rsidR="009672E4" w:rsidRPr="004B5E1C">
                <w:rPr>
                  <w:rStyle w:val="a5"/>
                  <w:rFonts w:ascii="Times New Roman" w:hAnsi="Times New Roman" w:cs="Times New Roman"/>
                  <w:sz w:val="24"/>
                </w:rPr>
                <w:t>https://www.stat.go.jp/data/zenkokukakei/2019/kekka.html#kekka</w:t>
              </w:r>
            </w:hyperlink>
          </w:p>
        </w:tc>
      </w:tr>
      <w:tr w:rsidR="00E567EC" w14:paraId="4E6348FA" w14:textId="77777777" w:rsidTr="002206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2601A38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Reimbursement points of o</w:t>
            </w:r>
            <w:r w:rsidR="00E01E55" w:rsidRPr="004B5E1C">
              <w:rPr>
                <w:rFonts w:ascii="Times New Roman" w:hAnsi="Times New Roman" w:cs="Times New Roman"/>
                <w:sz w:val="24"/>
              </w:rPr>
              <w:t>utpatient palliative ca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DAB1D4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201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0FE509E7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NDB Open Data</w:t>
            </w:r>
          </w:p>
        </w:tc>
        <w:tc>
          <w:tcPr>
            <w:tcW w:w="8624" w:type="dxa"/>
            <w:tcBorders>
              <w:top w:val="nil"/>
              <w:left w:val="nil"/>
              <w:bottom w:val="nil"/>
              <w:right w:val="nil"/>
            </w:tcBorders>
          </w:tcPr>
          <w:p w14:paraId="60B9AE5E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hyperlink r:id="rId11" w:history="1">
              <w:r w:rsidR="009672E4" w:rsidRPr="004B5E1C">
                <w:rPr>
                  <w:rStyle w:val="a5"/>
                  <w:rFonts w:ascii="Times New Roman" w:hAnsi="Times New Roman" w:cs="Times New Roman"/>
                  <w:sz w:val="24"/>
                </w:rPr>
                <w:t>https://www.mhlw.go.jp/stf/seisakunitsuite/bunya/0000177221_00002.html</w:t>
              </w:r>
            </w:hyperlink>
          </w:p>
        </w:tc>
      </w:tr>
      <w:tr w:rsidR="00E567EC" w14:paraId="608DF989" w14:textId="77777777" w:rsidTr="002206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1F39030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Reimbursement points of guidance for patients with cancer reimburse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EF5476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201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0387F03D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NDB Open Data</w:t>
            </w:r>
          </w:p>
        </w:tc>
        <w:tc>
          <w:tcPr>
            <w:tcW w:w="8624" w:type="dxa"/>
            <w:tcBorders>
              <w:top w:val="nil"/>
              <w:left w:val="nil"/>
              <w:bottom w:val="nil"/>
              <w:right w:val="nil"/>
            </w:tcBorders>
          </w:tcPr>
          <w:p w14:paraId="1117FE93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hyperlink r:id="rId12" w:history="1">
              <w:r w:rsidR="002206B7" w:rsidRPr="004B5E1C">
                <w:rPr>
                  <w:rStyle w:val="a5"/>
                  <w:rFonts w:ascii="Times New Roman" w:hAnsi="Times New Roman" w:cs="Times New Roman"/>
                  <w:sz w:val="24"/>
                </w:rPr>
                <w:t>https://www.mhlw.go.jp/stf/seisakunitsuite/bunya/0000177221_00002.html</w:t>
              </w:r>
            </w:hyperlink>
          </w:p>
        </w:tc>
      </w:tr>
      <w:tr w:rsidR="00E567EC" w14:paraId="0C40647A" w14:textId="77777777" w:rsidTr="002206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AAD616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Reimbursement points of guidance for patients with cancer to reduce psychological distr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E3D140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201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2BDF5420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NDB Open Data</w:t>
            </w:r>
          </w:p>
        </w:tc>
        <w:tc>
          <w:tcPr>
            <w:tcW w:w="8624" w:type="dxa"/>
            <w:tcBorders>
              <w:top w:val="nil"/>
              <w:left w:val="nil"/>
              <w:bottom w:val="nil"/>
              <w:right w:val="nil"/>
            </w:tcBorders>
          </w:tcPr>
          <w:p w14:paraId="31AB1B3B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hyperlink r:id="rId13" w:history="1">
              <w:r w:rsidR="002206B7" w:rsidRPr="004B5E1C">
                <w:rPr>
                  <w:rStyle w:val="a5"/>
                  <w:rFonts w:ascii="Times New Roman" w:hAnsi="Times New Roman" w:cs="Times New Roman"/>
                  <w:sz w:val="24"/>
                </w:rPr>
                <w:t>https://www.mhlw.go.jp/stf/seisakunitsuite/bunya/0000177221_00002.html</w:t>
              </w:r>
            </w:hyperlink>
          </w:p>
        </w:tc>
      </w:tr>
      <w:tr w:rsidR="00E567EC" w14:paraId="1CA72786" w14:textId="77777777" w:rsidTr="002206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D5B5F15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Reimbursement points of inpatient palliative ca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5B7C66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201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31C031BE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NDB Open Data</w:t>
            </w:r>
          </w:p>
        </w:tc>
        <w:tc>
          <w:tcPr>
            <w:tcW w:w="8624" w:type="dxa"/>
            <w:tcBorders>
              <w:top w:val="nil"/>
              <w:left w:val="nil"/>
              <w:bottom w:val="nil"/>
              <w:right w:val="nil"/>
            </w:tcBorders>
          </w:tcPr>
          <w:p w14:paraId="354113F3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hyperlink r:id="rId14" w:history="1">
              <w:r w:rsidR="002206B7" w:rsidRPr="004B5E1C">
                <w:rPr>
                  <w:rStyle w:val="a5"/>
                  <w:rFonts w:ascii="Times New Roman" w:hAnsi="Times New Roman" w:cs="Times New Roman"/>
                  <w:sz w:val="24"/>
                </w:rPr>
                <w:t>https://www.mhlw.go.jp/stf/seisakunitsuite/bunya/0000177221_00002.html</w:t>
              </w:r>
            </w:hyperlink>
          </w:p>
        </w:tc>
      </w:tr>
      <w:tr w:rsidR="00E567EC" w14:paraId="01005C46" w14:textId="77777777" w:rsidTr="002206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3A3F5C7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Reimbursement points of psychiatry liais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18B2AD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201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528B7974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NDB Open Data</w:t>
            </w:r>
          </w:p>
        </w:tc>
        <w:tc>
          <w:tcPr>
            <w:tcW w:w="8624" w:type="dxa"/>
            <w:tcBorders>
              <w:top w:val="nil"/>
              <w:left w:val="nil"/>
              <w:bottom w:val="nil"/>
              <w:right w:val="nil"/>
            </w:tcBorders>
          </w:tcPr>
          <w:p w14:paraId="4BBF327A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hyperlink r:id="rId15" w:history="1">
              <w:r w:rsidR="002206B7" w:rsidRPr="004B5E1C">
                <w:rPr>
                  <w:rStyle w:val="a5"/>
                  <w:rFonts w:ascii="Times New Roman" w:hAnsi="Times New Roman" w:cs="Times New Roman"/>
                  <w:sz w:val="24"/>
                </w:rPr>
                <w:t>https://www.mhlw.go.jp/stf/seisakunitsuite/bunya/0000177221_00002.html</w:t>
              </w:r>
            </w:hyperlink>
          </w:p>
        </w:tc>
      </w:tr>
      <w:tr w:rsidR="00E567EC" w14:paraId="15A50971" w14:textId="77777777" w:rsidTr="002206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5E096C4" w14:textId="77777777" w:rsidR="00BC3E00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 xml:space="preserve">Reimbursement points of outpatient psychotherapy </w:t>
            </w:r>
            <w:r w:rsidRPr="004B5E1C">
              <w:rPr>
                <w:rFonts w:ascii="Times New Roman" w:hAnsi="Times New Roman" w:cs="Times New Roman"/>
                <w:sz w:val="24"/>
              </w:rPr>
              <w:lastRenderedPageBreak/>
              <w:t>(less than 30 mi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048C90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lastRenderedPageBreak/>
              <w:t>201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0D91277F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NDB Open Data</w:t>
            </w:r>
          </w:p>
        </w:tc>
        <w:tc>
          <w:tcPr>
            <w:tcW w:w="8624" w:type="dxa"/>
            <w:tcBorders>
              <w:top w:val="nil"/>
              <w:left w:val="nil"/>
              <w:bottom w:val="nil"/>
              <w:right w:val="nil"/>
            </w:tcBorders>
          </w:tcPr>
          <w:p w14:paraId="14A4E9AB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hyperlink r:id="rId16" w:history="1">
              <w:r w:rsidR="002206B7" w:rsidRPr="004B5E1C">
                <w:rPr>
                  <w:rStyle w:val="a5"/>
                  <w:rFonts w:ascii="Times New Roman" w:hAnsi="Times New Roman" w:cs="Times New Roman"/>
                  <w:sz w:val="24"/>
                </w:rPr>
                <w:t>https://www.mhlw.go.jp/stf/seisakunitsuite/bunya/0000177221_00002.html</w:t>
              </w:r>
            </w:hyperlink>
          </w:p>
        </w:tc>
      </w:tr>
      <w:tr w:rsidR="00E567EC" w14:paraId="3843B83C" w14:textId="77777777" w:rsidTr="002206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767E22F" w14:textId="77777777" w:rsidR="000029A6" w:rsidRPr="004B5E1C" w:rsidRDefault="00000000" w:rsidP="00BC3E00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Reimbursement points of outpatient psychosomatic thera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5D28ED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201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7BF80840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NDB Open Data</w:t>
            </w:r>
          </w:p>
        </w:tc>
        <w:tc>
          <w:tcPr>
            <w:tcW w:w="8624" w:type="dxa"/>
            <w:tcBorders>
              <w:top w:val="nil"/>
              <w:left w:val="nil"/>
              <w:bottom w:val="nil"/>
              <w:right w:val="nil"/>
            </w:tcBorders>
          </w:tcPr>
          <w:p w14:paraId="75617EA0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hyperlink r:id="rId17" w:history="1">
              <w:r w:rsidR="002206B7" w:rsidRPr="004B5E1C">
                <w:rPr>
                  <w:rStyle w:val="a5"/>
                  <w:rFonts w:ascii="Times New Roman" w:hAnsi="Times New Roman" w:cs="Times New Roman"/>
                  <w:sz w:val="24"/>
                </w:rPr>
                <w:t>https://www.mhlw.go.jp/stf/seisakunitsuite/bunya/0000177221_00002.html</w:t>
              </w:r>
            </w:hyperlink>
          </w:p>
        </w:tc>
      </w:tr>
      <w:tr w:rsidR="00E567EC" w14:paraId="3DE7503E" w14:textId="77777777" w:rsidTr="002206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8FFB63B" w14:textId="77777777" w:rsidR="0096072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Treatment rate of depres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FEC682" w14:textId="77777777" w:rsidR="0096072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2017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5D12313B" w14:textId="77777777" w:rsidR="0096072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Patient Survey</w:t>
            </w:r>
          </w:p>
        </w:tc>
        <w:tc>
          <w:tcPr>
            <w:tcW w:w="8624" w:type="dxa"/>
            <w:tcBorders>
              <w:top w:val="nil"/>
              <w:left w:val="nil"/>
              <w:bottom w:val="nil"/>
              <w:right w:val="nil"/>
            </w:tcBorders>
          </w:tcPr>
          <w:p w14:paraId="1DF793A1" w14:textId="77777777" w:rsidR="0096072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hyperlink r:id="rId18" w:history="1">
              <w:r w:rsidR="00C66B08" w:rsidRPr="004B5E1C">
                <w:rPr>
                  <w:rStyle w:val="a5"/>
                  <w:rFonts w:ascii="Times New Roman" w:hAnsi="Times New Roman" w:cs="Times New Roman"/>
                  <w:sz w:val="24"/>
                </w:rPr>
                <w:t>https://www.e-stat.go.jp/stat-search/files?stat_infid=000031790882</w:t>
              </w:r>
            </w:hyperlink>
          </w:p>
        </w:tc>
      </w:tr>
      <w:tr w:rsidR="00E567EC" w14:paraId="065592FF" w14:textId="77777777" w:rsidTr="002206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DFE42AC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Number of psychiatrists and psychosomatic physicia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50ACC1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2018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08005417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Statistics of Physicians, Dentists and Pharmacists</w:t>
            </w:r>
          </w:p>
        </w:tc>
        <w:tc>
          <w:tcPr>
            <w:tcW w:w="8624" w:type="dxa"/>
            <w:tcBorders>
              <w:top w:val="nil"/>
              <w:left w:val="nil"/>
              <w:bottom w:val="nil"/>
              <w:right w:val="nil"/>
            </w:tcBorders>
          </w:tcPr>
          <w:p w14:paraId="0FA6A005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hyperlink r:id="rId19" w:history="1">
              <w:r w:rsidR="009672E4" w:rsidRPr="004B5E1C">
                <w:rPr>
                  <w:rStyle w:val="a5"/>
                  <w:rFonts w:ascii="Times New Roman" w:hAnsi="Times New Roman" w:cs="Times New Roman"/>
                  <w:sz w:val="24"/>
                </w:rPr>
                <w:t>https://www.e-stat.go.jp/stat-search/files?stat_infid=000031889171</w:t>
              </w:r>
            </w:hyperlink>
          </w:p>
        </w:tc>
      </w:tr>
      <w:tr w:rsidR="00E567EC" w14:paraId="192159D1" w14:textId="77777777" w:rsidTr="002206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BF4F670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Unemployment 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9EEA33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201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2E8B7341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Labour force surveys</w:t>
            </w:r>
          </w:p>
        </w:tc>
        <w:tc>
          <w:tcPr>
            <w:tcW w:w="8624" w:type="dxa"/>
            <w:tcBorders>
              <w:top w:val="nil"/>
              <w:left w:val="nil"/>
              <w:bottom w:val="nil"/>
              <w:right w:val="nil"/>
            </w:tcBorders>
          </w:tcPr>
          <w:p w14:paraId="36D15E74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hyperlink r:id="rId20" w:history="1">
              <w:r w:rsidR="009672E4" w:rsidRPr="004B5E1C">
                <w:rPr>
                  <w:rStyle w:val="a5"/>
                  <w:rFonts w:ascii="Times New Roman" w:hAnsi="Times New Roman" w:cs="Times New Roman"/>
                  <w:sz w:val="24"/>
                </w:rPr>
                <w:t>https://www.e-stat.go.jp/stat-search/files?stat_infid=000031582272</w:t>
              </w:r>
            </w:hyperlink>
          </w:p>
        </w:tc>
      </w:tr>
      <w:tr w:rsidR="00E567EC" w14:paraId="25478193" w14:textId="77777777" w:rsidTr="002206B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F7F59F4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Proportion of elderly aged 75 years or old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AAB3DE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201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06C31768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Population Estimates</w:t>
            </w:r>
          </w:p>
        </w:tc>
        <w:tc>
          <w:tcPr>
            <w:tcW w:w="8624" w:type="dxa"/>
            <w:tcBorders>
              <w:top w:val="nil"/>
              <w:left w:val="nil"/>
              <w:bottom w:val="nil"/>
              <w:right w:val="nil"/>
            </w:tcBorders>
          </w:tcPr>
          <w:p w14:paraId="05659666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---</w:t>
            </w:r>
          </w:p>
        </w:tc>
      </w:tr>
      <w:tr w:rsidR="00E567EC" w14:paraId="448695EF" w14:textId="77777777" w:rsidTr="005A607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342B8EC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Opioid consump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BD0B60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2015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7C6A5350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Guidance on the appropriate use of medical narcotics</w:t>
            </w:r>
          </w:p>
        </w:tc>
        <w:tc>
          <w:tcPr>
            <w:tcW w:w="8624" w:type="dxa"/>
            <w:tcBorders>
              <w:top w:val="nil"/>
              <w:left w:val="nil"/>
              <w:bottom w:val="nil"/>
              <w:right w:val="nil"/>
            </w:tcBorders>
          </w:tcPr>
          <w:p w14:paraId="160B2491" w14:textId="77777777" w:rsidR="000029A6" w:rsidRPr="004B5E1C" w:rsidRDefault="00000000" w:rsidP="000029A6">
            <w:pPr>
              <w:rPr>
                <w:rFonts w:ascii="Times New Roman" w:hAnsi="Times New Roman" w:cs="Times New Roman"/>
                <w:sz w:val="24"/>
              </w:rPr>
            </w:pPr>
            <w:hyperlink r:id="rId21" w:history="1">
              <w:r w:rsidR="009672E4" w:rsidRPr="004B5E1C">
                <w:rPr>
                  <w:rStyle w:val="a5"/>
                  <w:rFonts w:ascii="Times New Roman" w:hAnsi="Times New Roman" w:cs="Times New Roman"/>
                  <w:sz w:val="24"/>
                </w:rPr>
                <w:t>https://www.mhlw.go.jp/bunya/iyakuhin/yakubuturanyou/other/iryo_tekisei_guide.html</w:t>
              </w:r>
            </w:hyperlink>
          </w:p>
        </w:tc>
      </w:tr>
      <w:tr w:rsidR="00E567EC" w14:paraId="0AB4804E" w14:textId="77777777" w:rsidTr="005A607B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A32C1B2" w14:textId="77777777" w:rsidR="00BA270C" w:rsidRPr="004B5E1C" w:rsidRDefault="00000000" w:rsidP="00BA270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Temperatu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3DBBA2" w14:textId="77777777" w:rsidR="00BA270C" w:rsidRPr="004B5E1C" w:rsidRDefault="00000000" w:rsidP="00BA270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2020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4353F3F8" w14:textId="77777777" w:rsidR="00BA270C" w:rsidRPr="004B5E1C" w:rsidRDefault="00000000" w:rsidP="00BA270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Japan Statistical Yearbook</w:t>
            </w:r>
          </w:p>
        </w:tc>
        <w:tc>
          <w:tcPr>
            <w:tcW w:w="8624" w:type="dxa"/>
            <w:tcBorders>
              <w:top w:val="nil"/>
              <w:left w:val="nil"/>
              <w:bottom w:val="nil"/>
              <w:right w:val="nil"/>
            </w:tcBorders>
          </w:tcPr>
          <w:p w14:paraId="06C33AD4" w14:textId="77777777" w:rsidR="00BA270C" w:rsidRPr="004B5E1C" w:rsidRDefault="00000000" w:rsidP="00BA270C">
            <w:pPr>
              <w:rPr>
                <w:rFonts w:ascii="Times New Roman" w:hAnsi="Times New Roman" w:cs="Times New Roman"/>
                <w:sz w:val="24"/>
              </w:rPr>
            </w:pPr>
            <w:hyperlink r:id="rId22" w:history="1">
              <w:r w:rsidR="009672E4" w:rsidRPr="004B5E1C">
                <w:rPr>
                  <w:rStyle w:val="a5"/>
                  <w:rFonts w:ascii="Times New Roman" w:hAnsi="Times New Roman" w:cs="Times New Roman"/>
                  <w:sz w:val="24"/>
                </w:rPr>
                <w:t>https://www.stat.go.jp/data/nenkan/72nenkan/01.html</w:t>
              </w:r>
            </w:hyperlink>
          </w:p>
        </w:tc>
      </w:tr>
      <w:tr w:rsidR="00E567EC" w14:paraId="05852862" w14:textId="77777777" w:rsidTr="00756DB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AAE709" w14:textId="77777777" w:rsidR="00BA270C" w:rsidRPr="004B5E1C" w:rsidRDefault="00000000" w:rsidP="00BA270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Sunshine du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6E0EAD" w14:textId="77777777" w:rsidR="00BA270C" w:rsidRPr="004B5E1C" w:rsidRDefault="00000000" w:rsidP="00BA270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2020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6535C47C" w14:textId="77777777" w:rsidR="00BA270C" w:rsidRPr="004B5E1C" w:rsidRDefault="00000000" w:rsidP="00BA270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Japan Statistical Yearbook</w:t>
            </w:r>
          </w:p>
        </w:tc>
        <w:tc>
          <w:tcPr>
            <w:tcW w:w="8624" w:type="dxa"/>
            <w:tcBorders>
              <w:top w:val="nil"/>
              <w:left w:val="nil"/>
              <w:bottom w:val="nil"/>
              <w:right w:val="nil"/>
            </w:tcBorders>
          </w:tcPr>
          <w:p w14:paraId="5ABFA761" w14:textId="77777777" w:rsidR="00BA270C" w:rsidRPr="004B5E1C" w:rsidRDefault="00000000" w:rsidP="00BA270C">
            <w:pPr>
              <w:rPr>
                <w:rFonts w:ascii="Times New Roman" w:hAnsi="Times New Roman" w:cs="Times New Roman"/>
                <w:sz w:val="24"/>
              </w:rPr>
            </w:pPr>
            <w:hyperlink r:id="rId23" w:history="1">
              <w:r w:rsidR="009672E4" w:rsidRPr="004B5E1C">
                <w:rPr>
                  <w:rStyle w:val="a5"/>
                  <w:rFonts w:ascii="Times New Roman" w:hAnsi="Times New Roman" w:cs="Times New Roman"/>
                  <w:sz w:val="24"/>
                </w:rPr>
                <w:t>https://www.stat.go.jp/data/nenkan/72nenkan/01.html</w:t>
              </w:r>
            </w:hyperlink>
          </w:p>
        </w:tc>
      </w:tr>
      <w:tr w:rsidR="00E567EC" w14:paraId="19B149A1" w14:textId="77777777" w:rsidTr="002206B7"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606AD98B" w14:textId="77777777" w:rsidR="00467516" w:rsidRPr="004B5E1C" w:rsidRDefault="00000000" w:rsidP="004675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ncidence of cance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E288E32" w14:textId="77777777" w:rsidR="00467516" w:rsidRPr="004B5E1C" w:rsidRDefault="00000000" w:rsidP="004675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16</w:t>
            </w:r>
          </w:p>
        </w:tc>
        <w:tc>
          <w:tcPr>
            <w:tcW w:w="2852" w:type="dxa"/>
            <w:tcBorders>
              <w:top w:val="nil"/>
              <w:left w:val="nil"/>
              <w:right w:val="nil"/>
            </w:tcBorders>
          </w:tcPr>
          <w:p w14:paraId="74E41929" w14:textId="77777777" w:rsidR="00467516" w:rsidRPr="004B5E1C" w:rsidRDefault="00000000" w:rsidP="004675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ational Cancer Registry and </w:t>
            </w:r>
            <w:r w:rsidRPr="004B5E1C">
              <w:rPr>
                <w:rFonts w:ascii="Times New Roman" w:hAnsi="Times New Roman" w:cs="Times New Roman"/>
                <w:sz w:val="24"/>
              </w:rPr>
              <w:t>Population Estimates</w:t>
            </w:r>
          </w:p>
        </w:tc>
        <w:tc>
          <w:tcPr>
            <w:tcW w:w="8624" w:type="dxa"/>
            <w:tcBorders>
              <w:top w:val="nil"/>
              <w:left w:val="nil"/>
              <w:right w:val="nil"/>
            </w:tcBorders>
          </w:tcPr>
          <w:p w14:paraId="6DA6239E" w14:textId="77777777" w:rsidR="00467516" w:rsidRDefault="00000000" w:rsidP="00467516">
            <w:r w:rsidRPr="004B5E1C">
              <w:rPr>
                <w:rFonts w:ascii="Times New Roman" w:hAnsi="Times New Roman" w:cs="Times New Roman"/>
                <w:sz w:val="24"/>
              </w:rPr>
              <w:t>---</w:t>
            </w:r>
          </w:p>
        </w:tc>
      </w:tr>
    </w:tbl>
    <w:p w14:paraId="41626840" w14:textId="6310D02E" w:rsidR="008C35F7" w:rsidRDefault="00000000" w:rsidP="00986EC8">
      <w:pPr>
        <w:rPr>
          <w:rFonts w:ascii="Times New Roman" w:hAnsi="Times New Roman" w:cs="Times New Roman"/>
          <w:sz w:val="24"/>
        </w:rPr>
      </w:pPr>
      <w:r w:rsidRPr="004B5E1C">
        <w:rPr>
          <w:rFonts w:ascii="Times New Roman" w:hAnsi="Times New Roman" w:cs="Times New Roman"/>
          <w:sz w:val="24"/>
        </w:rPr>
        <w:t xml:space="preserve">All </w:t>
      </w:r>
      <w:r>
        <w:rPr>
          <w:rFonts w:ascii="Times New Roman" w:hAnsi="Times New Roman" w:cs="Times New Roman"/>
          <w:sz w:val="24"/>
        </w:rPr>
        <w:t xml:space="preserve">the </w:t>
      </w:r>
      <w:r w:rsidRPr="004B5E1C">
        <w:rPr>
          <w:rFonts w:ascii="Times New Roman" w:hAnsi="Times New Roman" w:cs="Times New Roman"/>
          <w:sz w:val="24"/>
        </w:rPr>
        <w:t>total value</w:t>
      </w:r>
      <w:r w:rsidR="00A2516B">
        <w:rPr>
          <w:rFonts w:ascii="Times New Roman" w:hAnsi="Times New Roman" w:cs="Times New Roman"/>
          <w:sz w:val="24"/>
        </w:rPr>
        <w:t>s</w:t>
      </w:r>
      <w:r w:rsidRPr="004B5E1C">
        <w:rPr>
          <w:rFonts w:ascii="Times New Roman" w:hAnsi="Times New Roman" w:cs="Times New Roman"/>
          <w:sz w:val="24"/>
        </w:rPr>
        <w:t xml:space="preserve"> were converted into per capita values for each prefecture.</w:t>
      </w:r>
      <w:r w:rsidR="005A607B" w:rsidRPr="004B5E1C">
        <w:rPr>
          <w:rFonts w:ascii="Times New Roman" w:hAnsi="Times New Roman" w:cs="Times New Roman"/>
          <w:sz w:val="24"/>
        </w:rPr>
        <w:t xml:space="preserve"> </w:t>
      </w:r>
      <w:r w:rsidR="00BA628C" w:rsidRPr="004B5E1C">
        <w:rPr>
          <w:rFonts w:ascii="Times New Roman" w:hAnsi="Times New Roman" w:cs="Times New Roman"/>
          <w:sz w:val="24"/>
        </w:rPr>
        <w:t>T</w:t>
      </w:r>
      <w:r w:rsidR="00627A95" w:rsidRPr="004B5E1C">
        <w:rPr>
          <w:rFonts w:ascii="Times New Roman" w:hAnsi="Times New Roman" w:cs="Times New Roman"/>
          <w:sz w:val="24"/>
        </w:rPr>
        <w:t>emperature and sunshine duration</w:t>
      </w:r>
      <w:r w:rsidR="00BA628C" w:rsidRPr="004B5E1C">
        <w:rPr>
          <w:rFonts w:ascii="Times New Roman" w:hAnsi="Times New Roman" w:cs="Times New Roman"/>
          <w:sz w:val="24"/>
        </w:rPr>
        <w:t xml:space="preserve"> </w:t>
      </w:r>
      <w:r w:rsidR="003E5C9D">
        <w:rPr>
          <w:rFonts w:ascii="Times New Roman" w:hAnsi="Times New Roman" w:cs="Times New Roman"/>
          <w:sz w:val="24"/>
        </w:rPr>
        <w:t>data were</w:t>
      </w:r>
      <w:r w:rsidR="00627A95" w:rsidRPr="004B5E1C">
        <w:rPr>
          <w:rFonts w:ascii="Times New Roman" w:hAnsi="Times New Roman" w:cs="Times New Roman"/>
          <w:sz w:val="24"/>
        </w:rPr>
        <w:t xml:space="preserve"> </w:t>
      </w:r>
      <w:r w:rsidR="00BA628C" w:rsidRPr="004B5E1C">
        <w:rPr>
          <w:rFonts w:ascii="Times New Roman" w:hAnsi="Times New Roman" w:cs="Times New Roman"/>
          <w:sz w:val="24"/>
        </w:rPr>
        <w:t xml:space="preserve">taken from the principal city </w:t>
      </w:r>
      <w:r w:rsidR="003E5C9D">
        <w:rPr>
          <w:rFonts w:ascii="Times New Roman" w:hAnsi="Times New Roman" w:cs="Times New Roman"/>
          <w:sz w:val="24"/>
        </w:rPr>
        <w:t>in</w:t>
      </w:r>
      <w:r w:rsidR="003E5C9D" w:rsidRPr="004B5E1C">
        <w:rPr>
          <w:rFonts w:ascii="Times New Roman" w:hAnsi="Times New Roman" w:cs="Times New Roman"/>
          <w:sz w:val="24"/>
        </w:rPr>
        <w:t xml:space="preserve"> </w:t>
      </w:r>
      <w:r w:rsidR="00BA628C" w:rsidRPr="004B5E1C">
        <w:rPr>
          <w:rFonts w:ascii="Times New Roman" w:hAnsi="Times New Roman" w:cs="Times New Roman"/>
          <w:sz w:val="24"/>
        </w:rPr>
        <w:t>each prefecture</w:t>
      </w:r>
      <w:r w:rsidR="00687922">
        <w:rPr>
          <w:rFonts w:ascii="Times New Roman" w:hAnsi="Times New Roman" w:cs="Times New Roman"/>
          <w:sz w:val="24"/>
        </w:rPr>
        <w:t xml:space="preserve"> </w:t>
      </w:r>
      <w:r w:rsidR="00687922">
        <w:rPr>
          <w:rFonts w:ascii="Times New Roman" w:hAnsi="Times New Roman" w:cs="Times New Roman"/>
          <w:sz w:val="24"/>
        </w:rPr>
        <w:t xml:space="preserve">and </w:t>
      </w:r>
      <w:r w:rsidR="00687922">
        <w:rPr>
          <w:rFonts w:ascii="Times New Roman" w:hAnsi="Times New Roman" w:cs="Times New Roman" w:hint="eastAsia"/>
          <w:sz w:val="24"/>
        </w:rPr>
        <w:t>w</w:t>
      </w:r>
      <w:r w:rsidR="00687922">
        <w:rPr>
          <w:rFonts w:ascii="Times New Roman" w:hAnsi="Times New Roman" w:cs="Times New Roman"/>
          <w:sz w:val="24"/>
        </w:rPr>
        <w:t>e</w:t>
      </w:r>
      <w:r w:rsidR="00687922" w:rsidRPr="004B5E1C">
        <w:rPr>
          <w:rFonts w:ascii="Times New Roman" w:hAnsi="Times New Roman" w:cs="Times New Roman"/>
          <w:sz w:val="24"/>
        </w:rPr>
        <w:t>re</w:t>
      </w:r>
      <w:r w:rsidR="00687922">
        <w:rPr>
          <w:rFonts w:ascii="Times New Roman" w:hAnsi="Times New Roman" w:cs="Times New Roman"/>
          <w:sz w:val="24"/>
        </w:rPr>
        <w:t xml:space="preserve"> averaged from 1991 to 2020</w:t>
      </w:r>
      <w:r w:rsidR="00627A95" w:rsidRPr="004B5E1C">
        <w:rPr>
          <w:rFonts w:ascii="Times New Roman" w:hAnsi="Times New Roman" w:cs="Times New Roman"/>
          <w:sz w:val="24"/>
        </w:rPr>
        <w:t>.</w:t>
      </w:r>
    </w:p>
    <w:p w14:paraId="77463304" w14:textId="77777777" w:rsidR="00467516" w:rsidRDefault="00467516" w:rsidP="00986EC8">
      <w:pPr>
        <w:rPr>
          <w:rFonts w:ascii="Times New Roman" w:hAnsi="Times New Roman" w:cs="Times New Roman"/>
          <w:sz w:val="24"/>
        </w:rPr>
      </w:pPr>
    </w:p>
    <w:p w14:paraId="5B202380" w14:textId="77777777" w:rsidR="00B91AC1" w:rsidRDefault="00B91AC1" w:rsidP="00986EC8">
      <w:pPr>
        <w:rPr>
          <w:rFonts w:ascii="Times New Roman" w:hAnsi="Times New Roman" w:cs="Times New Roman"/>
          <w:sz w:val="24"/>
        </w:rPr>
        <w:sectPr w:rsidR="00B91AC1" w:rsidSect="008C35F7">
          <w:pgSz w:w="16840" w:h="11900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7AFED9DC" w14:textId="5FFCEA5F" w:rsidR="00B91AC1" w:rsidRPr="00B91AC1" w:rsidRDefault="00000000" w:rsidP="00B91AC1">
      <w:pPr>
        <w:rPr>
          <w:rFonts w:ascii="Times New Roman" w:hAnsi="Times New Roman" w:cs="Times New Roman"/>
          <w:b/>
          <w:bCs/>
          <w:sz w:val="24"/>
        </w:rPr>
      </w:pPr>
      <w:r w:rsidRPr="004B5E1C">
        <w:rPr>
          <w:rFonts w:ascii="Times New Roman" w:eastAsia="Times New Roman" w:hAnsi="Times New Roman" w:cs="Times New Roman"/>
          <w:b/>
          <w:bCs/>
          <w:sz w:val="24"/>
        </w:rPr>
        <w:lastRenderedPageBreak/>
        <w:t xml:space="preserve">Supplementary </w:t>
      </w:r>
      <w:r w:rsidRPr="00B91AC1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B91AC1">
        <w:rPr>
          <w:rFonts w:ascii="Times New Roman" w:hAnsi="Times New Roman" w:cs="Times New Roman"/>
          <w:b/>
          <w:bCs/>
          <w:sz w:val="24"/>
        </w:rPr>
        <w:t xml:space="preserve">. Descriptive statistics of </w:t>
      </w:r>
      <w:r w:rsidR="00A85889">
        <w:rPr>
          <w:rFonts w:ascii="Times New Roman" w:hAnsi="Times New Roman" w:cs="Times New Roman"/>
          <w:b/>
          <w:bCs/>
          <w:sz w:val="24"/>
        </w:rPr>
        <w:t xml:space="preserve">the </w:t>
      </w:r>
      <w:r w:rsidRPr="00B91AC1">
        <w:rPr>
          <w:rFonts w:ascii="Times New Roman" w:hAnsi="Times New Roman" w:cs="Times New Roman"/>
          <w:b/>
          <w:bCs/>
          <w:sz w:val="24"/>
        </w:rPr>
        <w:t>study participant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387"/>
        <w:gridCol w:w="3544"/>
      </w:tblGrid>
      <w:tr w:rsidR="00E567EC" w14:paraId="1ADED815" w14:textId="77777777" w:rsidTr="00A4684E">
        <w:tc>
          <w:tcPr>
            <w:tcW w:w="5387" w:type="dxa"/>
            <w:tcBorders>
              <w:left w:val="nil"/>
              <w:right w:val="nil"/>
            </w:tcBorders>
          </w:tcPr>
          <w:p w14:paraId="1DF8D080" w14:textId="77777777" w:rsidR="00B91AC1" w:rsidRPr="00B91AC1" w:rsidRDefault="00B91AC1" w:rsidP="00B91AC1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6D63707A" w14:textId="77777777" w:rsidR="00B91AC1" w:rsidRPr="00B91AC1" w:rsidRDefault="00000000" w:rsidP="00B91AC1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Number of patients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 xml:space="preserve"> (%)</w:t>
            </w:r>
          </w:p>
        </w:tc>
      </w:tr>
      <w:tr w:rsidR="00E567EC" w14:paraId="759BF259" w14:textId="77777777" w:rsidTr="00A4684E">
        <w:tc>
          <w:tcPr>
            <w:tcW w:w="5387" w:type="dxa"/>
            <w:tcBorders>
              <w:left w:val="nil"/>
              <w:bottom w:val="nil"/>
              <w:right w:val="nil"/>
            </w:tcBorders>
          </w:tcPr>
          <w:p w14:paraId="7214567F" w14:textId="77777777" w:rsidR="00B91AC1" w:rsidRPr="00B91AC1" w:rsidRDefault="00000000" w:rsidP="00B91AC1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1147412C" w14:textId="77777777" w:rsidR="00B91AC1" w:rsidRPr="00B91AC1" w:rsidRDefault="00B91AC1" w:rsidP="00B91AC1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E567EC" w14:paraId="4476107C" w14:textId="77777777" w:rsidTr="00A4684E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AAD3777" w14:textId="77777777" w:rsidR="00B91AC1" w:rsidRPr="00B91AC1" w:rsidRDefault="00000000" w:rsidP="00B91AC1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0–3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235C93D" w14:textId="77777777" w:rsidR="00B91AC1" w:rsidRPr="00B91AC1" w:rsidRDefault="00000000" w:rsidP="00B91AC1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80,523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3.8)</w:t>
            </w:r>
          </w:p>
        </w:tc>
      </w:tr>
      <w:tr w:rsidR="00E567EC" w14:paraId="297BAF1A" w14:textId="77777777" w:rsidTr="00A4684E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0635166" w14:textId="77777777" w:rsidR="00B91AC1" w:rsidRPr="00B91AC1" w:rsidRDefault="00000000" w:rsidP="00B91AC1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40–4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D365C31" w14:textId="77777777" w:rsidR="00B91AC1" w:rsidRPr="00B91AC1" w:rsidRDefault="00000000" w:rsidP="00B91AC1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138,776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6.5)</w:t>
            </w:r>
          </w:p>
        </w:tc>
      </w:tr>
      <w:tr w:rsidR="00E567EC" w14:paraId="0C2FDA0F" w14:textId="77777777" w:rsidTr="00A4684E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8F93E82" w14:textId="77777777" w:rsidR="00B91AC1" w:rsidRPr="00B91AC1" w:rsidRDefault="00000000" w:rsidP="00B91AC1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50–5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CDFAE55" w14:textId="77777777" w:rsidR="00B91AC1" w:rsidRPr="00B91AC1" w:rsidRDefault="00000000" w:rsidP="00B91AC1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212,982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10.0)</w:t>
            </w:r>
          </w:p>
        </w:tc>
      </w:tr>
      <w:tr w:rsidR="00E567EC" w14:paraId="11C3BF4A" w14:textId="77777777" w:rsidTr="00A4684E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2CD297F" w14:textId="77777777" w:rsidR="00B91AC1" w:rsidRPr="00B91AC1" w:rsidRDefault="00000000" w:rsidP="00B91AC1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60–6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3BDC1E2" w14:textId="77777777" w:rsidR="00B91AC1" w:rsidRPr="00B91AC1" w:rsidRDefault="00000000" w:rsidP="00B91AC1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516,806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24.2)</w:t>
            </w:r>
          </w:p>
        </w:tc>
      </w:tr>
      <w:tr w:rsidR="00E567EC" w14:paraId="42D921B5" w14:textId="77777777" w:rsidTr="00A4684E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D8E389A" w14:textId="77777777" w:rsidR="00B91AC1" w:rsidRPr="00B91AC1" w:rsidRDefault="00000000" w:rsidP="00B91AC1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70–7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41E20B1" w14:textId="77777777" w:rsidR="00B91AC1" w:rsidRPr="00B91AC1" w:rsidRDefault="00000000" w:rsidP="00B91AC1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643,765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30.2)</w:t>
            </w:r>
          </w:p>
        </w:tc>
      </w:tr>
      <w:tr w:rsidR="00E567EC" w14:paraId="2E052109" w14:textId="77777777" w:rsidTr="00A4684E"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EFCE4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≥8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86C07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540,650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25.3)</w:t>
            </w:r>
          </w:p>
        </w:tc>
      </w:tr>
      <w:tr w:rsidR="00E567EC" w14:paraId="728BD3DD" w14:textId="77777777" w:rsidTr="00A4684E"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11D9B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973CA" w14:textId="77777777" w:rsidR="00B91AC1" w:rsidRPr="00B91AC1" w:rsidRDefault="00B91AC1" w:rsidP="00B91AC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567EC" w14:paraId="23BA60FC" w14:textId="77777777" w:rsidTr="00A4684E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94BAA0F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6C80D7D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958,518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44.9)</w:t>
            </w:r>
          </w:p>
        </w:tc>
      </w:tr>
      <w:tr w:rsidR="00E567EC" w14:paraId="4D39158B" w14:textId="77777777" w:rsidTr="00A4684E"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75E97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4A5CA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1,174,984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55.1)</w:t>
            </w:r>
          </w:p>
        </w:tc>
      </w:tr>
      <w:tr w:rsidR="00E567EC" w14:paraId="621C531C" w14:textId="77777777" w:rsidTr="00A4684E"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C4333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Primary tumor sit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ABCDD" w14:textId="77777777" w:rsidR="00B91AC1" w:rsidRPr="00B91AC1" w:rsidRDefault="00B91AC1" w:rsidP="00B91AC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567EC" w14:paraId="0FF238DB" w14:textId="77777777" w:rsidTr="00A4684E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3AD376E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Head and neck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7346421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49,711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2.3)</w:t>
            </w:r>
          </w:p>
        </w:tc>
      </w:tr>
      <w:tr w:rsidR="00E567EC" w14:paraId="48121E77" w14:textId="77777777" w:rsidTr="00A4684E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A7BEE7E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Esophag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F7935CF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49,850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2.3)</w:t>
            </w:r>
          </w:p>
        </w:tc>
      </w:tr>
      <w:tr w:rsidR="00E567EC" w14:paraId="028B178B" w14:textId="77777777" w:rsidTr="00A4684E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A279404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Stomac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B666705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246,809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11.6)</w:t>
            </w:r>
          </w:p>
        </w:tc>
      </w:tr>
      <w:tr w:rsidR="00E567EC" w14:paraId="741E9CFB" w14:textId="77777777" w:rsidTr="00A4684E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D12D21D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Col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613793B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252,500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11.8)</w:t>
            </w:r>
          </w:p>
        </w:tc>
      </w:tr>
      <w:tr w:rsidR="00E567EC" w14:paraId="476E1191" w14:textId="77777777" w:rsidTr="00A4684E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5792D23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Rectu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4C57D8B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116,321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5.5)</w:t>
            </w:r>
          </w:p>
        </w:tc>
      </w:tr>
      <w:tr w:rsidR="00E567EC" w14:paraId="037CC0AC" w14:textId="77777777" w:rsidTr="00A4684E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4A4B9DF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Liver and intrahepatic bile duc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E7B83D2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75,690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3.5)</w:t>
            </w:r>
          </w:p>
        </w:tc>
      </w:tr>
      <w:tr w:rsidR="00E567EC" w14:paraId="3AF963C0" w14:textId="77777777" w:rsidTr="00A4684E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3F82E7F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Gallbladder and other biliary trac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31C97D3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41,961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2.0)</w:t>
            </w:r>
          </w:p>
        </w:tc>
      </w:tr>
      <w:tr w:rsidR="00E567EC" w14:paraId="4AD04910" w14:textId="77777777" w:rsidTr="00A4684E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C749E63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Pancrea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0ECE313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76,305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3.6)</w:t>
            </w:r>
          </w:p>
        </w:tc>
      </w:tr>
      <w:tr w:rsidR="00E567EC" w14:paraId="0D55DAF6" w14:textId="77777777" w:rsidTr="00A4684E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38FB9B7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Lung and bronch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BD45F39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232,317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10.9)</w:t>
            </w:r>
          </w:p>
        </w:tc>
      </w:tr>
      <w:tr w:rsidR="00E567EC" w14:paraId="740F7F44" w14:textId="77777777" w:rsidTr="00A4684E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1BDCD42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Sk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978382A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59,162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2.8)</w:t>
            </w:r>
          </w:p>
        </w:tc>
      </w:tr>
      <w:tr w:rsidR="00E567EC" w14:paraId="5B792AD7" w14:textId="77777777" w:rsidTr="00A4684E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1925602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Breas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5FA3968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206,354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9.7)</w:t>
            </w:r>
          </w:p>
        </w:tc>
      </w:tr>
      <w:tr w:rsidR="00E567EC" w14:paraId="78F22B88" w14:textId="77777777" w:rsidTr="00A4684E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26D4EB3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Cervix uter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67105A3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66,864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3.1)</w:t>
            </w:r>
          </w:p>
        </w:tc>
      </w:tr>
      <w:tr w:rsidR="00E567EC" w14:paraId="2AC3D869" w14:textId="77777777" w:rsidTr="00A4684E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D7D0121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Corpus uter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FA15197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31,573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1.5)</w:t>
            </w:r>
          </w:p>
        </w:tc>
      </w:tr>
      <w:tr w:rsidR="00E567EC" w14:paraId="67E9E8B6" w14:textId="77777777" w:rsidTr="00A4684E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65203B8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Ovar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3657FF1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25,033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1.2)</w:t>
            </w:r>
          </w:p>
        </w:tc>
      </w:tr>
      <w:tr w:rsidR="00E567EC" w14:paraId="2826291F" w14:textId="77777777" w:rsidTr="00A4684E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39175BF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Prostat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E5EDBE1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171,157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8.0)</w:t>
            </w:r>
          </w:p>
        </w:tc>
      </w:tr>
      <w:tr w:rsidR="00E567EC" w14:paraId="2A57359C" w14:textId="77777777" w:rsidTr="00A4684E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B0450B1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Bladd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F988C9D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80,621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3.8)</w:t>
            </w:r>
          </w:p>
        </w:tc>
      </w:tr>
      <w:tr w:rsidR="00E567EC" w14:paraId="3E26084F" w14:textId="77777777" w:rsidTr="00A4684E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EB05B97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Kidney and urinary organ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EB6995A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53,828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2.5)</w:t>
            </w:r>
          </w:p>
        </w:tc>
      </w:tr>
      <w:tr w:rsidR="00E567EC" w14:paraId="1B979508" w14:textId="77777777" w:rsidTr="00A4684E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41986DB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Brain and other parts of the central nervous syste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2575653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11,426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0.5)</w:t>
            </w:r>
          </w:p>
        </w:tc>
      </w:tr>
      <w:tr w:rsidR="00E567EC" w14:paraId="6CE040BB" w14:textId="77777777" w:rsidTr="00A4684E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13D1685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Thyro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F95B226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34,329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1.6)</w:t>
            </w:r>
          </w:p>
        </w:tc>
      </w:tr>
      <w:tr w:rsidR="00E567EC" w14:paraId="7B9A4DA5" w14:textId="77777777" w:rsidTr="00A4684E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2203978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Malignant lymphom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949B464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64,602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3.0)</w:t>
            </w:r>
          </w:p>
        </w:tc>
      </w:tr>
      <w:tr w:rsidR="00E567EC" w14:paraId="0C9A2AE7" w14:textId="77777777" w:rsidTr="00A4684E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9A1B3AA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Multiple myelom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B76835B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14,479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0.7)</w:t>
            </w:r>
          </w:p>
        </w:tc>
      </w:tr>
      <w:tr w:rsidR="00E567EC" w14:paraId="745E511F" w14:textId="77777777" w:rsidTr="00A4684E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16CA8AD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Leukem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08FB6A3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26,465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1.2)</w:t>
            </w:r>
          </w:p>
        </w:tc>
      </w:tr>
      <w:tr w:rsidR="00E567EC" w14:paraId="6036CEF0" w14:textId="77777777" w:rsidTr="00A4684E"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AFE28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Othe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533F2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146,145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6.9)</w:t>
            </w:r>
          </w:p>
        </w:tc>
      </w:tr>
      <w:tr w:rsidR="00E567EC" w14:paraId="5C69714F" w14:textId="77777777" w:rsidTr="00A4684E"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DA920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Extension of tumor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E0597" w14:textId="77777777" w:rsidR="00B91AC1" w:rsidRPr="00B91AC1" w:rsidRDefault="00B91AC1" w:rsidP="00B91AC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567EC" w14:paraId="090075C3" w14:textId="77777777" w:rsidTr="00A4684E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42CBC7D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Localize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347EA9D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1,086,149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50.9)</w:t>
            </w:r>
          </w:p>
        </w:tc>
      </w:tr>
      <w:tr w:rsidR="00E567EC" w14:paraId="0E2D1D27" w14:textId="77777777" w:rsidTr="00A4684E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1B25C74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Region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291CB32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417,518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19.6)</w:t>
            </w:r>
          </w:p>
        </w:tc>
      </w:tr>
      <w:tr w:rsidR="00E567EC" w14:paraId="674C2752" w14:textId="77777777" w:rsidTr="00A4684E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3C4086D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Metastat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28444B2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335,736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15.7)</w:t>
            </w:r>
          </w:p>
        </w:tc>
      </w:tr>
      <w:tr w:rsidR="00E567EC" w14:paraId="6061F449" w14:textId="77777777" w:rsidTr="00A4684E"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D59A4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>Unknown/othe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4D527" w14:textId="77777777" w:rsidR="00B91AC1" w:rsidRPr="00B91AC1" w:rsidRDefault="00000000" w:rsidP="00B91AC1">
            <w:pPr>
              <w:rPr>
                <w:rFonts w:ascii="Times New Roman" w:hAnsi="Times New Roman" w:cs="Times New Roman"/>
                <w:sz w:val="24"/>
              </w:rPr>
            </w:pPr>
            <w:r w:rsidRPr="00B91AC1">
              <w:rPr>
                <w:rFonts w:ascii="Times New Roman" w:hAnsi="Times New Roman" w:cs="Times New Roman"/>
                <w:sz w:val="24"/>
              </w:rPr>
              <w:t xml:space="preserve">294,099 </w:t>
            </w:r>
            <w:r w:rsidRPr="00B91AC1">
              <w:rPr>
                <w:rFonts w:ascii="Times New Roman" w:hAnsi="Times New Roman" w:cs="Times New Roman"/>
                <w:bCs/>
                <w:sz w:val="24"/>
              </w:rPr>
              <w:t>(13.8)</w:t>
            </w:r>
          </w:p>
        </w:tc>
      </w:tr>
    </w:tbl>
    <w:p w14:paraId="28E57A6C" w14:textId="77777777" w:rsidR="00B91AC1" w:rsidRDefault="00B91AC1" w:rsidP="00986EC8">
      <w:pPr>
        <w:rPr>
          <w:rFonts w:ascii="Times New Roman" w:hAnsi="Times New Roman" w:cs="Times New Roman"/>
          <w:sz w:val="24"/>
        </w:rPr>
      </w:pPr>
    </w:p>
    <w:p w14:paraId="06965C47" w14:textId="77777777" w:rsidR="00D43184" w:rsidRPr="00D43184" w:rsidRDefault="00000000" w:rsidP="00D43184">
      <w:pPr>
        <w:rPr>
          <w:rFonts w:ascii="Times New Roman" w:hAnsi="Times New Roman" w:cs="Times New Roman"/>
          <w:bCs/>
          <w:sz w:val="24"/>
        </w:rPr>
      </w:pPr>
      <w:r w:rsidRPr="004B5E1C">
        <w:rPr>
          <w:rFonts w:ascii="Times New Roman" w:eastAsia="Times New Roman" w:hAnsi="Times New Roman" w:cs="Times New Roman"/>
          <w:b/>
          <w:bCs/>
          <w:sz w:val="24"/>
        </w:rPr>
        <w:lastRenderedPageBreak/>
        <w:t xml:space="preserve">Supplementary </w:t>
      </w:r>
      <w:r w:rsidRPr="00D43184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3</w:t>
      </w:r>
      <w:r w:rsidRPr="00D43184">
        <w:rPr>
          <w:rFonts w:ascii="Times New Roman" w:hAnsi="Times New Roman" w:cs="Times New Roman" w:hint="eastAsia"/>
          <w:b/>
          <w:sz w:val="24"/>
        </w:rPr>
        <w:t>.</w:t>
      </w:r>
      <w:r w:rsidRPr="00D43184">
        <w:rPr>
          <w:rFonts w:ascii="Times New Roman" w:hAnsi="Times New Roman" w:cs="Times New Roman"/>
          <w:b/>
          <w:sz w:val="24"/>
        </w:rPr>
        <w:t xml:space="preserve"> </w:t>
      </w:r>
      <w:r w:rsidR="00597AA1">
        <w:rPr>
          <w:rFonts w:ascii="Times New Roman" w:hAnsi="Times New Roman" w:cs="Times New Roman"/>
          <w:b/>
          <w:sz w:val="24"/>
        </w:rPr>
        <w:t>Unadjusted</w:t>
      </w:r>
      <w:r w:rsidRPr="00D43184">
        <w:rPr>
          <w:rFonts w:ascii="Times New Roman" w:hAnsi="Times New Roman" w:cs="Times New Roman"/>
          <w:b/>
          <w:sz w:val="24"/>
        </w:rPr>
        <w:t xml:space="preserve"> </w:t>
      </w:r>
      <w:r w:rsidRPr="00536D22">
        <w:rPr>
          <w:rFonts w:ascii="Times New Roman" w:hAnsi="Times New Roman" w:cs="Times New Roman"/>
          <w:b/>
          <w:sz w:val="24"/>
        </w:rPr>
        <w:t>relative risk of suicide within 2 years following cancer diagnosi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60"/>
        <w:gridCol w:w="4394"/>
      </w:tblGrid>
      <w:tr w:rsidR="00E567EC" w14:paraId="17B1DE38" w14:textId="77777777" w:rsidTr="00597AA1">
        <w:tc>
          <w:tcPr>
            <w:tcW w:w="1560" w:type="dxa"/>
            <w:tcBorders>
              <w:left w:val="nil"/>
              <w:right w:val="nil"/>
            </w:tcBorders>
          </w:tcPr>
          <w:p w14:paraId="515EB781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bCs/>
                <w:sz w:val="24"/>
              </w:rPr>
              <w:t>Prefecture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39B2B40B" w14:textId="77777777" w:rsidR="00F26377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bCs/>
                <w:sz w:val="24"/>
              </w:rPr>
              <w:t xml:space="preserve">Relative Risk (95% </w:t>
            </w:r>
            <w:r>
              <w:rPr>
                <w:rFonts w:ascii="Times New Roman" w:hAnsi="Times New Roman" w:cs="Times New Roman"/>
                <w:bCs/>
                <w:sz w:val="24"/>
              </w:rPr>
              <w:t>C</w:t>
            </w:r>
            <w:r w:rsidRPr="00F26377">
              <w:rPr>
                <w:rFonts w:ascii="Times New Roman" w:hAnsi="Times New Roman" w:cs="Times New Roman"/>
                <w:sz w:val="24"/>
              </w:rPr>
              <w:t xml:space="preserve">onfidence </w:t>
            </w:r>
            <w:r>
              <w:rPr>
                <w:rFonts w:ascii="Times New Roman" w:hAnsi="Times New Roman" w:cs="Times New Roman"/>
                <w:sz w:val="24"/>
              </w:rPr>
              <w:t>I</w:t>
            </w:r>
            <w:r w:rsidRPr="00F26377">
              <w:rPr>
                <w:rFonts w:ascii="Times New Roman" w:hAnsi="Times New Roman" w:cs="Times New Roman"/>
                <w:sz w:val="24"/>
              </w:rPr>
              <w:t>nterval</w:t>
            </w:r>
            <w:r w:rsidRPr="00D43184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</w:tr>
      <w:tr w:rsidR="00E567EC" w14:paraId="20AC5F93" w14:textId="77777777" w:rsidTr="00597AA1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1DA6C41E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Hokkaido</w:t>
            </w:r>
          </w:p>
        </w:tc>
        <w:tc>
          <w:tcPr>
            <w:tcW w:w="4394" w:type="dxa"/>
            <w:tcBorders>
              <w:left w:val="nil"/>
              <w:bottom w:val="nil"/>
              <w:right w:val="nil"/>
            </w:tcBorders>
          </w:tcPr>
          <w:p w14:paraId="21BE681A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bCs/>
                <w:sz w:val="24"/>
              </w:rPr>
              <w:t>1.00 (Reference)</w:t>
            </w:r>
          </w:p>
        </w:tc>
      </w:tr>
      <w:tr w:rsidR="00E567EC" w14:paraId="5C69DC8F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DB51BD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Aomori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B7023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96 (1.24-3.09) </w:t>
            </w: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  <w:vertAlign w:val="superscript"/>
              </w:rPr>
              <w:t>*</w:t>
            </w:r>
          </w:p>
        </w:tc>
      </w:tr>
      <w:tr w:rsidR="00E567EC" w14:paraId="0B1B904C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3F3EE0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Iwat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0AEA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0.92 (0.49-1.74)</w:t>
            </w:r>
          </w:p>
        </w:tc>
      </w:tr>
      <w:tr w:rsidR="00E567EC" w14:paraId="6E51ED2A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7B6C8E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Miyagi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05F3A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49 (0.91-2.44)</w:t>
            </w:r>
          </w:p>
        </w:tc>
      </w:tr>
      <w:tr w:rsidR="00E567EC" w14:paraId="5A6E8069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044DD5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Akit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ABBAC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41 (0.83-2.38)</w:t>
            </w:r>
          </w:p>
        </w:tc>
      </w:tr>
      <w:tr w:rsidR="00E567EC" w14:paraId="6F6587DE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412E8F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Yamagat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40BCD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21 (0.67-2.2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</w:t>
            </w: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)</w:t>
            </w:r>
          </w:p>
        </w:tc>
      </w:tr>
      <w:tr w:rsidR="00E567EC" w14:paraId="4210189D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1A4C08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Fukushim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39676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36 (0.83-2.23)</w:t>
            </w:r>
          </w:p>
        </w:tc>
      </w:tr>
      <w:tr w:rsidR="00E567EC" w14:paraId="19B57988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8D20AA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Ibaraki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B0D9A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16 (0.71-1.88)</w:t>
            </w:r>
          </w:p>
        </w:tc>
      </w:tr>
      <w:tr w:rsidR="00E567EC" w14:paraId="5CA44B0E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040CCD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Tochigi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C0FBB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58 (0.96-2.6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</w:t>
            </w: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)</w:t>
            </w:r>
          </w:p>
        </w:tc>
      </w:tr>
      <w:tr w:rsidR="00E567EC" w14:paraId="338B4495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E034ED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Gunm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B1D99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0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</w:t>
            </w: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(0.57-1.77)</w:t>
            </w:r>
          </w:p>
        </w:tc>
      </w:tr>
      <w:tr w:rsidR="00E567EC" w14:paraId="7EA4ADAC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D2E558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Saitam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12F2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18 (0.8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</w:t>
            </w: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-1.73)</w:t>
            </w:r>
          </w:p>
        </w:tc>
      </w:tr>
      <w:tr w:rsidR="00E567EC" w14:paraId="2F2E1367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A78A09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Chib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73A22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38 (0.94-2.02)</w:t>
            </w:r>
          </w:p>
        </w:tc>
      </w:tr>
      <w:tr w:rsidR="00E567EC" w14:paraId="134031B9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AB2339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Toky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2FC26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55 (1.1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</w:t>
            </w: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-2.16) </w:t>
            </w:r>
            <w:r w:rsidRPr="00751479">
              <w:rPr>
                <w:rFonts w:ascii="Times New Roman" w:eastAsia="Yu Gothic" w:hAnsi="Times New Roman" w:cs="Times New Roman"/>
                <w:color w:val="000000"/>
                <w:sz w:val="24"/>
                <w:vertAlign w:val="superscript"/>
              </w:rPr>
              <w:t>*</w:t>
            </w:r>
          </w:p>
        </w:tc>
      </w:tr>
      <w:tr w:rsidR="00E567EC" w14:paraId="7DA2A062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C0399C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Kanagaw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E061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37 (0.95-1.96)</w:t>
            </w:r>
          </w:p>
        </w:tc>
      </w:tr>
      <w:tr w:rsidR="00E567EC" w14:paraId="353C7CFB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EFC3D0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Niigat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7F847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7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</w:t>
            </w: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(1.13-2.57) </w:t>
            </w:r>
            <w:r w:rsidRPr="00751479">
              <w:rPr>
                <w:rFonts w:ascii="Times New Roman" w:eastAsia="Yu Gothic" w:hAnsi="Times New Roman" w:cs="Times New Roman"/>
                <w:color w:val="000000"/>
                <w:sz w:val="24"/>
                <w:vertAlign w:val="superscript"/>
              </w:rPr>
              <w:t>*</w:t>
            </w:r>
          </w:p>
        </w:tc>
      </w:tr>
      <w:tr w:rsidR="00E567EC" w14:paraId="64B5A50D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938412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Toyam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E8D0A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86 (1.08-3.21) </w:t>
            </w:r>
            <w:r w:rsidRPr="00751479">
              <w:rPr>
                <w:rFonts w:ascii="Times New Roman" w:eastAsia="Yu Gothic" w:hAnsi="Times New Roman" w:cs="Times New Roman"/>
                <w:color w:val="000000"/>
                <w:sz w:val="24"/>
                <w:vertAlign w:val="superscript"/>
              </w:rPr>
              <w:t>*</w:t>
            </w:r>
          </w:p>
        </w:tc>
      </w:tr>
      <w:tr w:rsidR="00E567EC" w14:paraId="2E16BC24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89DDA2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Ishikaw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57A1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72 (0.96-3.07)</w:t>
            </w:r>
          </w:p>
        </w:tc>
      </w:tr>
      <w:tr w:rsidR="00E567EC" w14:paraId="0034792B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3C8646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Fukui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F30F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89 (0.98-3.64)</w:t>
            </w:r>
          </w:p>
        </w:tc>
      </w:tr>
      <w:tr w:rsidR="00E567EC" w14:paraId="5E62FED3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191D9E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Yamanashi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1CAD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04 (0.47-2.29)</w:t>
            </w:r>
          </w:p>
        </w:tc>
      </w:tr>
      <w:tr w:rsidR="00E567EC" w14:paraId="4756A3C7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D6C6BC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Naga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2EB38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38 (0.82-2.33)</w:t>
            </w:r>
          </w:p>
        </w:tc>
      </w:tr>
      <w:tr w:rsidR="00E567EC" w14:paraId="49A3975C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D5DA5D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Gifu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1027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38 (0.84-2.27)</w:t>
            </w:r>
          </w:p>
        </w:tc>
      </w:tr>
      <w:tr w:rsidR="00E567EC" w14:paraId="6F8B9F6D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F2938B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Shizuok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2FD49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28 (0.82-2.01)</w:t>
            </w:r>
          </w:p>
        </w:tc>
      </w:tr>
      <w:tr w:rsidR="00E567EC" w14:paraId="5F904676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70047E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Aichi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4532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48 (1.01-2.16) </w:t>
            </w:r>
            <w:r w:rsidRPr="00751479">
              <w:rPr>
                <w:rFonts w:ascii="Times New Roman" w:eastAsia="Yu Gothic" w:hAnsi="Times New Roman" w:cs="Times New Roman"/>
                <w:color w:val="000000"/>
                <w:sz w:val="24"/>
                <w:vertAlign w:val="superscript"/>
              </w:rPr>
              <w:t>*</w:t>
            </w:r>
          </w:p>
        </w:tc>
      </w:tr>
      <w:tr w:rsidR="00E567EC" w14:paraId="2D6EA325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EBF8A8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Mi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0C10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16 (0.66-2.06)</w:t>
            </w:r>
          </w:p>
        </w:tc>
      </w:tr>
      <w:tr w:rsidR="00E567EC" w14:paraId="0B651224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759A69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Shig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16B10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0.98 (0.48-2.0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</w:t>
            </w: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)</w:t>
            </w:r>
          </w:p>
        </w:tc>
      </w:tr>
      <w:tr w:rsidR="00E567EC" w14:paraId="7FF5FAFF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75B3F0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Kyot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4D542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72 (1.08-2.72) </w:t>
            </w:r>
            <w:r w:rsidRPr="00751479">
              <w:rPr>
                <w:rFonts w:ascii="Times New Roman" w:eastAsia="Yu Gothic" w:hAnsi="Times New Roman" w:cs="Times New Roman"/>
                <w:color w:val="000000"/>
                <w:sz w:val="24"/>
                <w:vertAlign w:val="superscript"/>
              </w:rPr>
              <w:t>*</w:t>
            </w:r>
          </w:p>
        </w:tc>
      </w:tr>
      <w:tr w:rsidR="00E567EC" w14:paraId="27D45CC3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AB076B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Osak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543C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27 (0.9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</w:t>
            </w: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-1.81)</w:t>
            </w:r>
          </w:p>
        </w:tc>
      </w:tr>
      <w:tr w:rsidR="00E567EC" w14:paraId="61BC10D3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F76BF3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Hyog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50B36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23 (0.83-1.81)</w:t>
            </w:r>
          </w:p>
        </w:tc>
      </w:tr>
      <w:tr w:rsidR="00E567EC" w14:paraId="4FEAAD7B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DE5250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Nar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86A82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15 (0.61-2.17)</w:t>
            </w:r>
          </w:p>
        </w:tc>
      </w:tr>
      <w:tr w:rsidR="00E567EC" w14:paraId="4659D68C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0E209F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Wakayam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664E8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2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</w:t>
            </w: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(0.64-2.27)</w:t>
            </w:r>
          </w:p>
        </w:tc>
      </w:tr>
      <w:tr w:rsidR="00E567EC" w14:paraId="40F0E3AA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889086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Tottori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D5273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0.9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</w:t>
            </w: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(0.33-2.51)</w:t>
            </w:r>
          </w:p>
        </w:tc>
      </w:tr>
      <w:tr w:rsidR="00E567EC" w14:paraId="32E7F4B6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5ABB15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Shiman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1C06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0.82 (0.35-1.93)</w:t>
            </w:r>
          </w:p>
        </w:tc>
      </w:tr>
      <w:tr w:rsidR="00E567EC" w14:paraId="47CC1738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A3BE7D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Okayam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F891E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64 (0.98-2.74)</w:t>
            </w:r>
          </w:p>
        </w:tc>
      </w:tr>
      <w:tr w:rsidR="00E567EC" w14:paraId="743D36CC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A39894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Hiroshim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72C8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14 (0.71-1.84)</w:t>
            </w:r>
          </w:p>
        </w:tc>
      </w:tr>
      <w:tr w:rsidR="00E567EC" w14:paraId="48AD927D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6C2FA3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Yamaguchi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C600D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0.98 (0.52-1.84)</w:t>
            </w:r>
          </w:p>
        </w:tc>
      </w:tr>
      <w:tr w:rsidR="00E567EC" w14:paraId="6F5513D9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D98EFD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Tokushim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F67FC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25 (0.56-2.76)</w:t>
            </w:r>
          </w:p>
        </w:tc>
      </w:tr>
      <w:tr w:rsidR="00E567EC" w14:paraId="779B8C6D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E75BDA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Kagaw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82F4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72 (0.95-3.14)</w:t>
            </w:r>
          </w:p>
        </w:tc>
      </w:tr>
      <w:tr w:rsidR="00E567EC" w14:paraId="776AD8C8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671DDF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Ehim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1B99E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0.93 (0.49-1.75)</w:t>
            </w:r>
          </w:p>
        </w:tc>
      </w:tr>
      <w:tr w:rsidR="00E567EC" w14:paraId="792FCDEA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0B708F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Kochi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9FA30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0.87 (0.37-2.04)</w:t>
            </w:r>
          </w:p>
        </w:tc>
      </w:tr>
      <w:tr w:rsidR="00E567EC" w14:paraId="2A67AC4B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FB78FA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Fukuok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E91B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35 (0.91-2.01)</w:t>
            </w:r>
          </w:p>
        </w:tc>
      </w:tr>
      <w:tr w:rsidR="00E567EC" w14:paraId="662F4BE2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4979E8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lastRenderedPageBreak/>
              <w:t>Sag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B01E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06 (0.48-2.35)</w:t>
            </w:r>
          </w:p>
        </w:tc>
      </w:tr>
      <w:tr w:rsidR="00E567EC" w14:paraId="203977CF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7F06E7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Nagasaki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891AE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7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</w:t>
            </w: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(1.01-2.85) </w:t>
            </w:r>
            <w:r w:rsidRPr="00751479">
              <w:rPr>
                <w:rFonts w:ascii="Times New Roman" w:eastAsia="Yu Gothic" w:hAnsi="Times New Roman" w:cs="Times New Roman"/>
                <w:color w:val="000000"/>
                <w:sz w:val="24"/>
                <w:vertAlign w:val="superscript"/>
              </w:rPr>
              <w:t>*</w:t>
            </w:r>
          </w:p>
        </w:tc>
      </w:tr>
      <w:tr w:rsidR="00E567EC" w14:paraId="29233931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B6117F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Kumamot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120B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15 (0.65-2.03)</w:t>
            </w:r>
          </w:p>
        </w:tc>
      </w:tr>
      <w:tr w:rsidR="00E567EC" w14:paraId="399A06D2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55D6C1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Oit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C8EAB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88 (1.1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</w:t>
            </w: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-3.2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</w:t>
            </w: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) </w:t>
            </w:r>
            <w:r w:rsidRPr="00751479">
              <w:rPr>
                <w:rFonts w:ascii="Times New Roman" w:eastAsia="Yu Gothic" w:hAnsi="Times New Roman" w:cs="Times New Roman"/>
                <w:color w:val="000000"/>
                <w:sz w:val="24"/>
                <w:vertAlign w:val="superscript"/>
              </w:rPr>
              <w:t>*</w:t>
            </w:r>
          </w:p>
        </w:tc>
      </w:tr>
      <w:tr w:rsidR="00E567EC" w14:paraId="700B82AA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0471D1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Miyazaki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F3C5C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88 (1.1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</w:t>
            </w: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-3.21) </w:t>
            </w:r>
            <w:r w:rsidRPr="00751479">
              <w:rPr>
                <w:rFonts w:ascii="Times New Roman" w:eastAsia="Yu Gothic" w:hAnsi="Times New Roman" w:cs="Times New Roman"/>
                <w:color w:val="000000"/>
                <w:sz w:val="24"/>
                <w:vertAlign w:val="superscript"/>
              </w:rPr>
              <w:t>*</w:t>
            </w:r>
          </w:p>
        </w:tc>
      </w:tr>
      <w:tr w:rsidR="00E567EC" w14:paraId="00509815" w14:textId="77777777" w:rsidTr="00597AA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A0ADAC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Kagoshim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340FB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0.92 (0.51-1.68)</w:t>
            </w:r>
          </w:p>
        </w:tc>
      </w:tr>
      <w:tr w:rsidR="00E567EC" w14:paraId="3692295D" w14:textId="77777777" w:rsidTr="00597AA1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2EE70844" w14:textId="77777777" w:rsidR="00F26377" w:rsidRPr="00D43184" w:rsidRDefault="00000000" w:rsidP="00235FA4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D43184">
              <w:rPr>
                <w:rFonts w:ascii="Times New Roman" w:hAnsi="Times New Roman" w:cs="Times New Roman"/>
                <w:sz w:val="24"/>
              </w:rPr>
              <w:t>Okinawa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vAlign w:val="center"/>
          </w:tcPr>
          <w:p w14:paraId="7034D9BD" w14:textId="77777777" w:rsidR="00F26377" w:rsidRPr="00235FA4" w:rsidRDefault="00000000" w:rsidP="00235FA4">
            <w:pPr>
              <w:rPr>
                <w:rFonts w:ascii="Times New Roman" w:hAnsi="Times New Roman" w:cs="Times New Roman"/>
                <w:sz w:val="24"/>
              </w:rPr>
            </w:pP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1.51 (0.84-2.7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0</w:t>
            </w:r>
            <w:r w:rsidRPr="00536D22">
              <w:rPr>
                <w:rFonts w:ascii="Times New Roman" w:eastAsia="Yu Gothic" w:hAnsi="Times New Roman" w:cs="Times New Roman"/>
                <w:color w:val="000000"/>
                <w:sz w:val="24"/>
              </w:rPr>
              <w:t>)</w:t>
            </w:r>
          </w:p>
        </w:tc>
      </w:tr>
    </w:tbl>
    <w:p w14:paraId="20499873" w14:textId="77777777" w:rsidR="00F26377" w:rsidRPr="00F26377" w:rsidRDefault="00000000" w:rsidP="00F26377">
      <w:pPr>
        <w:rPr>
          <w:rFonts w:ascii="Times New Roman" w:hAnsi="Times New Roman" w:cs="Times New Roman"/>
          <w:sz w:val="24"/>
        </w:rPr>
      </w:pPr>
      <w:r w:rsidRPr="00F26377">
        <w:rPr>
          <w:rFonts w:ascii="Times New Roman" w:hAnsi="Times New Roman" w:cs="Times New Roman"/>
          <w:sz w:val="24"/>
        </w:rPr>
        <w:t>* p &lt;0.05</w:t>
      </w:r>
    </w:p>
    <w:p w14:paraId="426A2814" w14:textId="728063B6" w:rsidR="00F26377" w:rsidRDefault="00000000" w:rsidP="00986EC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Cs/>
          <w:sz w:val="24"/>
        </w:rPr>
        <w:t>R</w:t>
      </w:r>
      <w:r w:rsidRPr="00F26377">
        <w:rPr>
          <w:rFonts w:ascii="Times New Roman" w:hAnsi="Times New Roman" w:cs="Times New Roman"/>
          <w:bCs/>
          <w:sz w:val="24"/>
        </w:rPr>
        <w:t>elative risk w</w:t>
      </w:r>
      <w:r>
        <w:rPr>
          <w:rFonts w:ascii="Times New Roman" w:hAnsi="Times New Roman" w:cs="Times New Roman"/>
          <w:bCs/>
          <w:sz w:val="24"/>
        </w:rPr>
        <w:t>as</w:t>
      </w:r>
      <w:r w:rsidRPr="00F26377">
        <w:rPr>
          <w:rFonts w:ascii="Times New Roman" w:hAnsi="Times New Roman" w:cs="Times New Roman"/>
          <w:bCs/>
          <w:sz w:val="24"/>
        </w:rPr>
        <w:t xml:space="preserve"> quantified using a Poisson regression model</w:t>
      </w:r>
      <w:r>
        <w:rPr>
          <w:rFonts w:ascii="Times New Roman" w:hAnsi="Times New Roman" w:cs="Times New Roman"/>
          <w:bCs/>
          <w:sz w:val="24"/>
        </w:rPr>
        <w:t xml:space="preserve"> without </w:t>
      </w:r>
      <w:r w:rsidRPr="00F26377">
        <w:rPr>
          <w:rFonts w:ascii="Times New Roman" w:hAnsi="Times New Roman" w:cs="Times New Roman" w:hint="eastAsia"/>
          <w:bCs/>
          <w:sz w:val="24"/>
        </w:rPr>
        <w:t>a</w:t>
      </w:r>
      <w:r w:rsidRPr="00F26377">
        <w:rPr>
          <w:rFonts w:ascii="Times New Roman" w:hAnsi="Times New Roman" w:cs="Times New Roman"/>
          <w:bCs/>
          <w:sz w:val="24"/>
        </w:rPr>
        <w:t>djusting for</w:t>
      </w:r>
      <w:r>
        <w:rPr>
          <w:rFonts w:ascii="Times New Roman" w:hAnsi="Times New Roman" w:cs="Times New Roman"/>
          <w:sz w:val="24"/>
        </w:rPr>
        <w:t xml:space="preserve"> covariates</w:t>
      </w:r>
      <w:r w:rsidRPr="00F26377">
        <w:rPr>
          <w:rFonts w:ascii="Times New Roman" w:hAnsi="Times New Roman" w:cs="Times New Roman"/>
          <w:sz w:val="24"/>
        </w:rPr>
        <w:t>.</w:t>
      </w:r>
    </w:p>
    <w:p w14:paraId="7D9058DC" w14:textId="77777777" w:rsidR="00F26377" w:rsidRPr="00F26377" w:rsidRDefault="00F26377" w:rsidP="00986EC8">
      <w:pPr>
        <w:rPr>
          <w:rFonts w:ascii="Times New Roman" w:hAnsi="Times New Roman" w:cs="Times New Roman"/>
          <w:sz w:val="24"/>
        </w:rPr>
      </w:pPr>
    </w:p>
    <w:p w14:paraId="25ADE8B5" w14:textId="77777777" w:rsidR="00D43184" w:rsidRPr="00597AA1" w:rsidRDefault="00D43184" w:rsidP="00986EC8">
      <w:pPr>
        <w:rPr>
          <w:rFonts w:ascii="Times New Roman" w:hAnsi="Times New Roman" w:cs="Times New Roman"/>
          <w:sz w:val="24"/>
        </w:rPr>
      </w:pPr>
    </w:p>
    <w:p w14:paraId="1BC53A1A" w14:textId="77777777" w:rsidR="00B91AC1" w:rsidRPr="00F26377" w:rsidRDefault="00B91AC1" w:rsidP="00986EC8">
      <w:pPr>
        <w:rPr>
          <w:rFonts w:ascii="Times New Roman" w:hAnsi="Times New Roman" w:cs="Times New Roman"/>
          <w:sz w:val="24"/>
        </w:rPr>
        <w:sectPr w:rsidR="00B91AC1" w:rsidRPr="00F26377" w:rsidSect="00B91AC1">
          <w:pgSz w:w="11900" w:h="16840"/>
          <w:pgMar w:top="720" w:right="720" w:bottom="720" w:left="720" w:header="851" w:footer="992" w:gutter="0"/>
          <w:cols w:space="425"/>
          <w:docGrid w:type="lines" w:linePitch="360"/>
        </w:sectPr>
      </w:pPr>
    </w:p>
    <w:p w14:paraId="7852C2D2" w14:textId="77777777" w:rsidR="00CD2AD1" w:rsidRPr="00986EC8" w:rsidRDefault="00000000" w:rsidP="004B5E1C">
      <w:pPr>
        <w:rPr>
          <w:rFonts w:ascii="Times New Roman" w:hAnsi="Times New Roman" w:cs="Times New Roman"/>
          <w:sz w:val="24"/>
        </w:rPr>
      </w:pPr>
      <w:r w:rsidRPr="009B5A1D">
        <w:rPr>
          <w:rFonts w:ascii="Times New Roman" w:hAnsi="Times New Roman" w:cs="Times New Roman" w:hint="eastAsia"/>
          <w:b/>
          <w:bCs/>
          <w:sz w:val="24"/>
        </w:rPr>
        <w:lastRenderedPageBreak/>
        <w:t>S</w:t>
      </w:r>
      <w:r w:rsidRPr="004B5E1C">
        <w:rPr>
          <w:rFonts w:ascii="Times New Roman" w:eastAsia="Times New Roman" w:hAnsi="Times New Roman" w:cs="Times New Roman"/>
          <w:b/>
          <w:bCs/>
          <w:sz w:val="24"/>
        </w:rPr>
        <w:t xml:space="preserve">upplementary Table </w:t>
      </w:r>
      <w:r w:rsidR="009E565C">
        <w:rPr>
          <w:rFonts w:ascii="Times New Roman" w:eastAsia="Times New Roman" w:hAnsi="Times New Roman" w:cs="Times New Roman"/>
          <w:b/>
          <w:bCs/>
          <w:sz w:val="24"/>
        </w:rPr>
        <w:t>4</w:t>
      </w:r>
      <w:r w:rsidRPr="004B5E1C">
        <w:rPr>
          <w:rFonts w:ascii="Times New Roman" w:eastAsia="Times New Roman" w:hAnsi="Times New Roman" w:cs="Times New Roman" w:hint="eastAsia"/>
          <w:b/>
          <w:bCs/>
          <w:sz w:val="24"/>
        </w:rPr>
        <w:t>.</w:t>
      </w:r>
      <w:r w:rsidRPr="004B5E1C">
        <w:rPr>
          <w:rFonts w:ascii="Times New Roman" w:eastAsia="Times New Roman" w:hAnsi="Times New Roman" w:cs="Times New Roman"/>
          <w:b/>
          <w:bCs/>
          <w:sz w:val="24"/>
        </w:rPr>
        <w:t xml:space="preserve"> </w:t>
      </w:r>
      <w:r w:rsidR="0087363A" w:rsidRPr="004B5E1C">
        <w:rPr>
          <w:rFonts w:ascii="Times New Roman" w:eastAsia="Times New Roman" w:hAnsi="Times New Roman" w:cs="Times New Roman"/>
          <w:b/>
          <w:bCs/>
          <w:sz w:val="24"/>
        </w:rPr>
        <w:t xml:space="preserve">Correlations between </w:t>
      </w:r>
      <w:r>
        <w:rPr>
          <w:rFonts w:ascii="Times New Roman" w:eastAsia="Times New Roman" w:hAnsi="Times New Roman" w:cs="Times New Roman"/>
          <w:b/>
          <w:bCs/>
          <w:sz w:val="24"/>
        </w:rPr>
        <w:t xml:space="preserve">the </w:t>
      </w:r>
      <w:r w:rsidR="0087363A" w:rsidRPr="004B5E1C">
        <w:rPr>
          <w:rFonts w:ascii="Times New Roman" w:eastAsia="Times New Roman" w:hAnsi="Times New Roman" w:cs="Times New Roman"/>
          <w:b/>
          <w:bCs/>
          <w:sz w:val="24"/>
        </w:rPr>
        <w:t>standardized mortality ratio of suicide and prefecture-level factors</w:t>
      </w:r>
    </w:p>
    <w:tbl>
      <w:tblPr>
        <w:tblStyle w:val="a4"/>
        <w:tblW w:w="13041" w:type="dxa"/>
        <w:tblLook w:val="04A0" w:firstRow="1" w:lastRow="0" w:firstColumn="1" w:lastColumn="0" w:noHBand="0" w:noVBand="1"/>
      </w:tblPr>
      <w:tblGrid>
        <w:gridCol w:w="9214"/>
        <w:gridCol w:w="2693"/>
        <w:gridCol w:w="1134"/>
      </w:tblGrid>
      <w:tr w:rsidR="00E567EC" w14:paraId="42C995F8" w14:textId="77777777" w:rsidTr="00B50933">
        <w:tc>
          <w:tcPr>
            <w:tcW w:w="9214" w:type="dxa"/>
            <w:tcBorders>
              <w:left w:val="nil"/>
              <w:right w:val="nil"/>
            </w:tcBorders>
          </w:tcPr>
          <w:p w14:paraId="1A08E827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Item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2BEEF5E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Correlation (95% CI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1F1C2C3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E567EC" w14:paraId="31227C82" w14:textId="77777777" w:rsidTr="00B50933">
        <w:tc>
          <w:tcPr>
            <w:tcW w:w="9214" w:type="dxa"/>
            <w:tcBorders>
              <w:left w:val="nil"/>
              <w:bottom w:val="nil"/>
              <w:right w:val="nil"/>
            </w:tcBorders>
          </w:tcPr>
          <w:p w14:paraId="4A8B30D9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Proportion of individuals drinking alcohol daily in 2016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58DDC1EF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-0.003 (-0.29 to 0.2</w:t>
            </w:r>
            <w:r w:rsidR="00FF0DC5" w:rsidRPr="004B5E1C">
              <w:rPr>
                <w:rFonts w:ascii="Times New Roman" w:hAnsi="Times New Roman" w:cs="Times New Roman"/>
                <w:sz w:val="24"/>
              </w:rPr>
              <w:t>9</w:t>
            </w:r>
            <w:r w:rsidRPr="004B5E1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E65C424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98</w:t>
            </w:r>
          </w:p>
        </w:tc>
      </w:tr>
      <w:tr w:rsidR="00E567EC" w14:paraId="44FC5CC9" w14:textId="77777777" w:rsidTr="00B50933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30F627E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Proportion of individuals drinking alcohol daily in 20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0423864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04 (-0.25 to 0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7A2C26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77</w:t>
            </w:r>
          </w:p>
        </w:tc>
      </w:tr>
      <w:tr w:rsidR="00E567EC" w14:paraId="7CD13856" w14:textId="77777777" w:rsidTr="00B50933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0806097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Proportion of individuals with a K6 score &gt;5 in 20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80644F6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-0.06 (-0.35 to 0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9095D8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68</w:t>
            </w:r>
          </w:p>
        </w:tc>
      </w:tr>
      <w:tr w:rsidR="00E567EC" w14:paraId="73A7B61E" w14:textId="77777777" w:rsidTr="00B50933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16B3647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Proportion of individuals with a K6 score &gt;10 in 20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90DFF2A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-0.07 (-0.35 to 0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0298AA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64</w:t>
            </w:r>
          </w:p>
        </w:tc>
      </w:tr>
      <w:tr w:rsidR="00E567EC" w14:paraId="71AE25B5" w14:textId="77777777" w:rsidTr="00B50933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040284FA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Proportion of individuals with a K6 score &gt;5 in 20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FB429D5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-0.11 (-0.38 to 0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B5C75D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48</w:t>
            </w:r>
          </w:p>
        </w:tc>
      </w:tr>
      <w:tr w:rsidR="00E567EC" w14:paraId="36920F8C" w14:textId="77777777" w:rsidTr="009B5A1D">
        <w:trPr>
          <w:trHeight w:val="81"/>
        </w:trPr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0E97263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Proportion of individuals with a K6 score &gt;10 in 20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6D60D84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-0.05 (-0.34 to 0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D15AB7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72</w:t>
            </w:r>
          </w:p>
        </w:tc>
      </w:tr>
      <w:tr w:rsidR="00E567EC" w14:paraId="55BA243C" w14:textId="77777777" w:rsidTr="00B50933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C6B4B73" w14:textId="77777777" w:rsidR="004A0E10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Proportion of single person househol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B3A293B" w14:textId="77777777" w:rsidR="004A0E10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-0.18 (-0.44 to 0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4CADF3" w14:textId="77777777" w:rsidR="004A0E10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24</w:t>
            </w:r>
          </w:p>
        </w:tc>
      </w:tr>
      <w:tr w:rsidR="00E567EC" w14:paraId="776D123E" w14:textId="77777777" w:rsidTr="00B50933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10CED48" w14:textId="77777777" w:rsidR="004A0E10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Proportion of nuclear family househol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7F7DB0B" w14:textId="77777777" w:rsidR="004A0E10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09 (-0.21 to 0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9B0074" w14:textId="77777777" w:rsidR="004A0E10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55</w:t>
            </w:r>
          </w:p>
        </w:tc>
      </w:tr>
      <w:tr w:rsidR="00E567EC" w14:paraId="1AD614FA" w14:textId="77777777" w:rsidTr="00B50933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E61C5E4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Average inc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7F18EEC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09 (-0.20 to 0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04DE70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54</w:t>
            </w:r>
          </w:p>
        </w:tc>
      </w:tr>
      <w:tr w:rsidR="00E567EC" w14:paraId="6C91080B" w14:textId="77777777" w:rsidTr="00B50933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1EF8DB1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Average household inc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E1B9517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12 (-0.17 to 0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3392BD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41</w:t>
            </w:r>
          </w:p>
        </w:tc>
      </w:tr>
      <w:tr w:rsidR="00E567EC" w14:paraId="5EFD1ABE" w14:textId="77777777" w:rsidTr="00B50933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2EE6E5C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Reimbursement points of outpatient palliative ca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00C7A3D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06 (-0.32 to 0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BA668D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77</w:t>
            </w:r>
          </w:p>
        </w:tc>
      </w:tr>
      <w:tr w:rsidR="00E567EC" w14:paraId="41D4AFD8" w14:textId="77777777" w:rsidTr="00B50933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EF7DDF7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Reimbursement points of guidance for patients with canc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60B18A1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03 (-0.26 to 0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BCD8C5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84</w:t>
            </w:r>
          </w:p>
        </w:tc>
      </w:tr>
      <w:tr w:rsidR="00E567EC" w14:paraId="3706CFC6" w14:textId="77777777" w:rsidTr="00B50933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76AC6BD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Reimbursement points of guidance for patients with cancer to reduce psychological distre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6570F42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15 (-0.15 to 0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F14593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33</w:t>
            </w:r>
          </w:p>
        </w:tc>
      </w:tr>
      <w:tr w:rsidR="00E567EC" w14:paraId="26340794" w14:textId="77777777" w:rsidTr="00B50933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B5DC1B0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Reimbursement points of inpatient palliative ca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6DC3FD8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02 (-0.27 to 0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8A4989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89</w:t>
            </w:r>
          </w:p>
        </w:tc>
      </w:tr>
      <w:tr w:rsidR="00E567EC" w14:paraId="5BBAD29E" w14:textId="77777777" w:rsidTr="00B50933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5138784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Reimbursement points of psychiatry liais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942A91F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11 (-0.24 to 0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5EDFC2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55</w:t>
            </w:r>
          </w:p>
        </w:tc>
      </w:tr>
      <w:tr w:rsidR="00E567EC" w14:paraId="7A391080" w14:textId="77777777" w:rsidTr="00B50933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292ED9A2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Reimbursement points of outpatient psychotherapy (less than 30 min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55FD45A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-0.05 (-0.33 to 0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623286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75</w:t>
            </w:r>
          </w:p>
        </w:tc>
      </w:tr>
      <w:tr w:rsidR="00E567EC" w14:paraId="55FE1B8F" w14:textId="77777777" w:rsidTr="00B50933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A3AE5D3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Reimbursement points of outpatient psychosomatic therap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08FBC13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-0.10 (-0.38 to 0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2EF872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50</w:t>
            </w:r>
          </w:p>
        </w:tc>
      </w:tr>
      <w:tr w:rsidR="00E567EC" w14:paraId="2E875EC3" w14:textId="77777777" w:rsidTr="00B50933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074173E" w14:textId="77777777" w:rsidR="004A0E10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Treatment rate of depress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0AC5447" w14:textId="77777777" w:rsidR="004A0E10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-0.01 (-0.30 to 0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2A0ED1" w14:textId="77777777" w:rsidR="004A0E10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95</w:t>
            </w:r>
          </w:p>
        </w:tc>
      </w:tr>
      <w:tr w:rsidR="00E567EC" w14:paraId="0E750FEC" w14:textId="77777777" w:rsidTr="00B50933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1A4B3BFA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Number of psychiatrists and psychosomatic physicia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348B731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-0.</w:t>
            </w:r>
            <w:r w:rsidR="00E97D46" w:rsidRPr="004B5E1C">
              <w:rPr>
                <w:rFonts w:ascii="Times New Roman" w:hAnsi="Times New Roman" w:cs="Times New Roman"/>
                <w:sz w:val="24"/>
              </w:rPr>
              <w:t xml:space="preserve">01 </w:t>
            </w:r>
            <w:r w:rsidRPr="004B5E1C">
              <w:rPr>
                <w:rFonts w:ascii="Times New Roman" w:hAnsi="Times New Roman" w:cs="Times New Roman"/>
                <w:sz w:val="24"/>
              </w:rPr>
              <w:t>(-0.30 to 0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A8B6AF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95</w:t>
            </w:r>
          </w:p>
        </w:tc>
      </w:tr>
      <w:tr w:rsidR="00E567EC" w14:paraId="544B3E4B" w14:textId="77777777" w:rsidTr="00B50933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BF09AFD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Unemployment ra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876B5FA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10 (-0.19 to 0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2FF809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51</w:t>
            </w:r>
          </w:p>
        </w:tc>
      </w:tr>
      <w:tr w:rsidR="00E567EC" w14:paraId="61150875" w14:textId="77777777" w:rsidTr="00B50933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65A1B8F5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Proportion of elderly aged 75 years or old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841768F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-0.14 (-0.41 to 0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6E0079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35</w:t>
            </w:r>
          </w:p>
        </w:tc>
      </w:tr>
      <w:tr w:rsidR="00E567EC" w14:paraId="3378E159" w14:textId="77777777" w:rsidTr="00E97D46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7EF25CEC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Opioid consump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2E3C392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</w:t>
            </w:r>
            <w:r w:rsidR="00E97D46" w:rsidRPr="004B5E1C">
              <w:rPr>
                <w:rFonts w:ascii="Times New Roman" w:hAnsi="Times New Roman" w:cs="Times New Roman"/>
                <w:sz w:val="24"/>
              </w:rPr>
              <w:t xml:space="preserve">01 </w:t>
            </w:r>
            <w:r w:rsidRPr="004B5E1C">
              <w:rPr>
                <w:rFonts w:ascii="Times New Roman" w:hAnsi="Times New Roman" w:cs="Times New Roman"/>
                <w:sz w:val="24"/>
              </w:rPr>
              <w:t>(-0.28 to 0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D27900" w14:textId="77777777" w:rsidR="00CD2AD1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97</w:t>
            </w:r>
          </w:p>
        </w:tc>
      </w:tr>
      <w:tr w:rsidR="00E567EC" w14:paraId="14BD795F" w14:textId="77777777" w:rsidTr="00BA270C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3F69DFD6" w14:textId="77777777" w:rsidR="005A607B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Temperat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BBCD9AD" w14:textId="77777777" w:rsidR="005A607B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01 (-0.28 to 0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F79FE1" w14:textId="77777777" w:rsidR="005A607B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94</w:t>
            </w:r>
          </w:p>
        </w:tc>
      </w:tr>
      <w:tr w:rsidR="00E567EC" w14:paraId="35839A1C" w14:textId="77777777" w:rsidTr="00756DBE"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</w:tcPr>
          <w:p w14:paraId="43E5E417" w14:textId="77777777" w:rsidR="005A607B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Sunshine dur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56C1122" w14:textId="77777777" w:rsidR="005A607B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-0.22 (-0.48 to 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DA29D4" w14:textId="77777777" w:rsidR="005A607B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4B5E1C">
              <w:rPr>
                <w:rFonts w:ascii="Times New Roman" w:hAnsi="Times New Roman" w:cs="Times New Roman"/>
                <w:sz w:val="24"/>
              </w:rPr>
              <w:t>0.14</w:t>
            </w:r>
          </w:p>
        </w:tc>
      </w:tr>
      <w:tr w:rsidR="00E567EC" w14:paraId="5C39EE15" w14:textId="77777777" w:rsidTr="00B50933">
        <w:tc>
          <w:tcPr>
            <w:tcW w:w="9214" w:type="dxa"/>
            <w:tcBorders>
              <w:top w:val="nil"/>
              <w:left w:val="nil"/>
              <w:right w:val="nil"/>
            </w:tcBorders>
          </w:tcPr>
          <w:p w14:paraId="14BBF3D3" w14:textId="77777777" w:rsidR="000733FD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ncidence of cancer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09859C5B" w14:textId="77777777" w:rsidR="000733FD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 w:rsidRPr="00C55E2C">
              <w:rPr>
                <w:rFonts w:ascii="Times New Roman" w:hAnsi="Times New Roman" w:cs="Times New Roman"/>
                <w:sz w:val="24"/>
              </w:rPr>
              <w:t>-0.1</w:t>
            </w:r>
            <w:r>
              <w:rPr>
                <w:rFonts w:ascii="Times New Roman" w:hAnsi="Times New Roman" w:cs="Times New Roman"/>
                <w:sz w:val="24"/>
              </w:rPr>
              <w:t>2 (</w:t>
            </w:r>
            <w:r w:rsidRPr="00C55E2C">
              <w:rPr>
                <w:rFonts w:ascii="Times New Roman" w:hAnsi="Times New Roman" w:cs="Times New Roman"/>
                <w:sz w:val="24"/>
              </w:rPr>
              <w:t xml:space="preserve">-0.39 </w:t>
            </w:r>
            <w:r>
              <w:rPr>
                <w:rFonts w:ascii="Times New Roman" w:hAnsi="Times New Roman" w:cs="Times New Roman"/>
                <w:sz w:val="24"/>
              </w:rPr>
              <w:t>to</w:t>
            </w:r>
            <w:r w:rsidRPr="00C55E2C">
              <w:rPr>
                <w:rFonts w:ascii="Times New Roman" w:hAnsi="Times New Roman" w:cs="Times New Roman"/>
                <w:sz w:val="24"/>
              </w:rPr>
              <w:t xml:space="preserve"> 0.1</w:t>
            </w:r>
            <w:r>
              <w:rPr>
                <w:rFonts w:ascii="Times New Roman" w:hAnsi="Times New Roman" w:cs="Times New Roman"/>
                <w:sz w:val="24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5CBF319" w14:textId="77777777" w:rsidR="000733FD" w:rsidRPr="004B5E1C" w:rsidRDefault="00000000" w:rsidP="00D17B5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3</w:t>
            </w:r>
          </w:p>
        </w:tc>
      </w:tr>
    </w:tbl>
    <w:p w14:paraId="356F79F7" w14:textId="77777777" w:rsidR="00CD2AD1" w:rsidRPr="004B5E1C" w:rsidRDefault="00000000">
      <w:pPr>
        <w:widowControl/>
        <w:jc w:val="left"/>
        <w:rPr>
          <w:rFonts w:ascii="Times New Roman" w:eastAsia="Times New Roman" w:hAnsi="Times New Roman" w:cs="Times New Roman"/>
          <w:b/>
          <w:bCs/>
          <w:sz w:val="24"/>
        </w:rPr>
      </w:pPr>
      <w:r w:rsidRPr="004B5E1C">
        <w:rPr>
          <w:rFonts w:ascii="Times New Roman" w:eastAsia="Times New Roman" w:hAnsi="Times New Roman" w:cs="Times New Roman"/>
          <w:b/>
          <w:bCs/>
          <w:sz w:val="24"/>
        </w:rPr>
        <w:br w:type="page"/>
      </w:r>
    </w:p>
    <w:p w14:paraId="10A6C682" w14:textId="6B2B8339" w:rsidR="00CC7D17" w:rsidRPr="004B5E1C" w:rsidRDefault="00000000" w:rsidP="00CC7D17">
      <w:pPr>
        <w:rPr>
          <w:rFonts w:ascii="Times New Roman" w:hAnsi="Times New Roman" w:cs="Times New Roman"/>
          <w:sz w:val="24"/>
        </w:rPr>
      </w:pPr>
      <w:r w:rsidRPr="004B5E1C">
        <w:rPr>
          <w:rFonts w:ascii="Times New Roman" w:eastAsia="Times New Roman" w:hAnsi="Times New Roman" w:cs="Times New Roman"/>
          <w:b/>
          <w:bCs/>
          <w:sz w:val="24"/>
        </w:rPr>
        <w:lastRenderedPageBreak/>
        <w:t xml:space="preserve">Supplementary </w:t>
      </w:r>
      <w:r w:rsidR="00AA64D5" w:rsidRPr="004B5E1C">
        <w:rPr>
          <w:rFonts w:ascii="Times New Roman" w:eastAsia="Times New Roman" w:hAnsi="Times New Roman" w:cs="Times New Roman"/>
          <w:b/>
          <w:bCs/>
          <w:sz w:val="24"/>
        </w:rPr>
        <w:t>Figure</w:t>
      </w:r>
      <w:r w:rsidRPr="004B5E1C">
        <w:rPr>
          <w:rFonts w:ascii="Times New Roman" w:eastAsia="Times New Roman" w:hAnsi="Times New Roman" w:cs="Times New Roman"/>
          <w:b/>
          <w:bCs/>
          <w:sz w:val="24"/>
        </w:rPr>
        <w:t xml:space="preserve"> </w:t>
      </w:r>
      <w:r w:rsidR="00AA64D5" w:rsidRPr="004B5E1C">
        <w:rPr>
          <w:rFonts w:ascii="Times New Roman" w:eastAsia="Times New Roman" w:hAnsi="Times New Roman" w:cs="Times New Roman"/>
          <w:b/>
          <w:bCs/>
          <w:sz w:val="24"/>
        </w:rPr>
        <w:t>1</w:t>
      </w:r>
      <w:r w:rsidRPr="004B5E1C">
        <w:rPr>
          <w:rFonts w:ascii="Times New Roman" w:eastAsia="Times New Roman" w:hAnsi="Times New Roman" w:cs="Times New Roman"/>
          <w:b/>
          <w:bCs/>
          <w:sz w:val="24"/>
        </w:rPr>
        <w:t xml:space="preserve">. </w:t>
      </w:r>
      <w:r w:rsidR="00330474" w:rsidRPr="004B5E1C">
        <w:rPr>
          <w:rFonts w:ascii="Times New Roman" w:eastAsia="Times New Roman" w:hAnsi="Times New Roman" w:cs="Times New Roman"/>
          <w:sz w:val="24"/>
        </w:rPr>
        <w:t xml:space="preserve">Maps of (A) raw suicide rates in patients with cancer and (B) </w:t>
      </w:r>
      <w:r w:rsidR="002E1BDB">
        <w:rPr>
          <w:rFonts w:ascii="Times New Roman" w:eastAsia="Times New Roman" w:hAnsi="Times New Roman" w:cs="Times New Roman"/>
          <w:sz w:val="24"/>
        </w:rPr>
        <w:t>expected</w:t>
      </w:r>
      <w:r w:rsidR="002E1BDB" w:rsidRPr="004B5E1C">
        <w:rPr>
          <w:rFonts w:ascii="Times New Roman" w:eastAsia="Times New Roman" w:hAnsi="Times New Roman" w:cs="Times New Roman"/>
          <w:sz w:val="24"/>
        </w:rPr>
        <w:t xml:space="preserve"> </w:t>
      </w:r>
      <w:r w:rsidR="00330474" w:rsidRPr="004B5E1C">
        <w:rPr>
          <w:rFonts w:ascii="Times New Roman" w:eastAsia="Times New Roman" w:hAnsi="Times New Roman" w:cs="Times New Roman"/>
          <w:sz w:val="24"/>
        </w:rPr>
        <w:t xml:space="preserve">suicide rates in the corresponding general population. </w:t>
      </w:r>
      <w:r w:rsidRPr="009308C0">
        <w:rPr>
          <w:rFonts w:ascii="Times New Roman" w:eastAsia="Times New Roman" w:hAnsi="Times New Roman" w:cs="Times New Roman"/>
          <w:sz w:val="24"/>
        </w:rPr>
        <w:t>Raw and expected suicide rates are shown as incidences per 10</w:t>
      </w:r>
      <w:r w:rsidR="00687922">
        <w:rPr>
          <w:rFonts w:ascii="Times New Roman" w:eastAsia="Times New Roman" w:hAnsi="Times New Roman" w:cs="Times New Roman"/>
          <w:sz w:val="24"/>
        </w:rPr>
        <w:t>,</w:t>
      </w:r>
      <w:r w:rsidRPr="009308C0">
        <w:rPr>
          <w:rFonts w:ascii="Times New Roman" w:eastAsia="Times New Roman" w:hAnsi="Times New Roman" w:cs="Times New Roman"/>
          <w:sz w:val="24"/>
        </w:rPr>
        <w:t xml:space="preserve">000 </w:t>
      </w:r>
      <w:r w:rsidR="00687922">
        <w:rPr>
          <w:rFonts w:ascii="Times New Roman" w:eastAsia="Times New Roman" w:hAnsi="Times New Roman" w:cs="Times New Roman"/>
          <w:sz w:val="24"/>
        </w:rPr>
        <w:t>individuals</w:t>
      </w:r>
      <w:r w:rsidRPr="009308C0">
        <w:rPr>
          <w:rFonts w:ascii="Times New Roman" w:eastAsia="Times New Roman" w:hAnsi="Times New Roman" w:cs="Times New Roman"/>
          <w:sz w:val="24"/>
        </w:rPr>
        <w:t xml:space="preserve">. </w:t>
      </w:r>
      <w:r w:rsidR="00330474" w:rsidRPr="004B5E1C">
        <w:rPr>
          <w:rFonts w:ascii="Times New Roman" w:eastAsia="Times New Roman" w:hAnsi="Times New Roman" w:cs="Times New Roman"/>
          <w:sz w:val="24"/>
        </w:rPr>
        <w:t xml:space="preserve">These values </w:t>
      </w:r>
      <w:r w:rsidR="00971DC3">
        <w:rPr>
          <w:rFonts w:ascii="Times New Roman" w:eastAsia="Times New Roman" w:hAnsi="Times New Roman" w:cs="Times New Roman"/>
          <w:sz w:val="24"/>
        </w:rPr>
        <w:t>we</w:t>
      </w:r>
      <w:r w:rsidR="00330474" w:rsidRPr="004B5E1C">
        <w:rPr>
          <w:rFonts w:ascii="Times New Roman" w:eastAsia="Times New Roman" w:hAnsi="Times New Roman" w:cs="Times New Roman"/>
          <w:sz w:val="24"/>
        </w:rPr>
        <w:t xml:space="preserve">re divided into three intervals with equal ranges, and each prefecture </w:t>
      </w:r>
      <w:r w:rsidR="005D526F">
        <w:rPr>
          <w:rFonts w:ascii="Times New Roman" w:eastAsia="Times New Roman" w:hAnsi="Times New Roman" w:cs="Times New Roman"/>
          <w:sz w:val="24"/>
        </w:rPr>
        <w:t>was categorized accordingly.</w:t>
      </w:r>
    </w:p>
    <w:p w14:paraId="691A3188" w14:textId="77777777" w:rsidR="00CC7D17" w:rsidRPr="004B5E1C" w:rsidRDefault="00000000" w:rsidP="009308C0">
      <w:pPr>
        <w:jc w:val="center"/>
        <w:rPr>
          <w:rFonts w:ascii="Times New Roman" w:hAnsi="Times New Roman" w:cs="Times New Roman"/>
          <w:sz w:val="24"/>
        </w:rPr>
      </w:pPr>
      <w:r w:rsidRPr="004B5E1C"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9655284" cy="4790941"/>
            <wp:effectExtent l="0" t="0" r="0" b="0"/>
            <wp:docPr id="668320031" name="Picture 66832003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8320031" name="図 1" descr="ダイアグラム&#10;&#10;自動的に生成された説明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82097" cy="480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C7D17" w:rsidRPr="004B5E1C" w:rsidSect="00B91AC1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removeDateAndTime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3CF"/>
    <w:rsid w:val="000029A6"/>
    <w:rsid w:val="00040CE3"/>
    <w:rsid w:val="00063735"/>
    <w:rsid w:val="000733FD"/>
    <w:rsid w:val="00090BC9"/>
    <w:rsid w:val="000E28CA"/>
    <w:rsid w:val="001F307D"/>
    <w:rsid w:val="00201088"/>
    <w:rsid w:val="002206B7"/>
    <w:rsid w:val="00235FA4"/>
    <w:rsid w:val="0024772E"/>
    <w:rsid w:val="00280A29"/>
    <w:rsid w:val="002D030D"/>
    <w:rsid w:val="002D3C4D"/>
    <w:rsid w:val="002E1BDB"/>
    <w:rsid w:val="002F0A66"/>
    <w:rsid w:val="002F7F0C"/>
    <w:rsid w:val="0032539A"/>
    <w:rsid w:val="00330474"/>
    <w:rsid w:val="00342645"/>
    <w:rsid w:val="003921AD"/>
    <w:rsid w:val="003A6139"/>
    <w:rsid w:val="003E5C9D"/>
    <w:rsid w:val="0041438D"/>
    <w:rsid w:val="00426480"/>
    <w:rsid w:val="00454016"/>
    <w:rsid w:val="00467516"/>
    <w:rsid w:val="004A0E10"/>
    <w:rsid w:val="004B55B9"/>
    <w:rsid w:val="004B5B44"/>
    <w:rsid w:val="004B5E1C"/>
    <w:rsid w:val="00511BBA"/>
    <w:rsid w:val="00530EA3"/>
    <w:rsid w:val="00536D22"/>
    <w:rsid w:val="00585FEC"/>
    <w:rsid w:val="0059469C"/>
    <w:rsid w:val="00597AA1"/>
    <w:rsid w:val="005A607B"/>
    <w:rsid w:val="005B3BB6"/>
    <w:rsid w:val="005C1234"/>
    <w:rsid w:val="005D526F"/>
    <w:rsid w:val="005E1F72"/>
    <w:rsid w:val="00621147"/>
    <w:rsid w:val="006273CF"/>
    <w:rsid w:val="00627A95"/>
    <w:rsid w:val="00634BD8"/>
    <w:rsid w:val="0064080B"/>
    <w:rsid w:val="00662933"/>
    <w:rsid w:val="00687922"/>
    <w:rsid w:val="00692726"/>
    <w:rsid w:val="0069765E"/>
    <w:rsid w:val="006C34ED"/>
    <w:rsid w:val="006E4817"/>
    <w:rsid w:val="0073226A"/>
    <w:rsid w:val="00751479"/>
    <w:rsid w:val="00756DBE"/>
    <w:rsid w:val="007A459F"/>
    <w:rsid w:val="007C358D"/>
    <w:rsid w:val="007D6B45"/>
    <w:rsid w:val="0087363A"/>
    <w:rsid w:val="00874A99"/>
    <w:rsid w:val="008C35F7"/>
    <w:rsid w:val="00905847"/>
    <w:rsid w:val="009308C0"/>
    <w:rsid w:val="00934F2A"/>
    <w:rsid w:val="00960726"/>
    <w:rsid w:val="009672E4"/>
    <w:rsid w:val="00971DC3"/>
    <w:rsid w:val="00976C7E"/>
    <w:rsid w:val="00986EC8"/>
    <w:rsid w:val="00990FF9"/>
    <w:rsid w:val="009914DD"/>
    <w:rsid w:val="009953B5"/>
    <w:rsid w:val="009B5A1D"/>
    <w:rsid w:val="009C3C2E"/>
    <w:rsid w:val="009E565C"/>
    <w:rsid w:val="00A23B69"/>
    <w:rsid w:val="00A2516B"/>
    <w:rsid w:val="00A335E2"/>
    <w:rsid w:val="00A4684E"/>
    <w:rsid w:val="00A6080A"/>
    <w:rsid w:val="00A748F2"/>
    <w:rsid w:val="00A7773B"/>
    <w:rsid w:val="00A85889"/>
    <w:rsid w:val="00AA571B"/>
    <w:rsid w:val="00AA64D5"/>
    <w:rsid w:val="00AC4406"/>
    <w:rsid w:val="00AE1514"/>
    <w:rsid w:val="00B001FB"/>
    <w:rsid w:val="00B200AC"/>
    <w:rsid w:val="00B24458"/>
    <w:rsid w:val="00B35033"/>
    <w:rsid w:val="00B50364"/>
    <w:rsid w:val="00B50933"/>
    <w:rsid w:val="00B56339"/>
    <w:rsid w:val="00B63CE8"/>
    <w:rsid w:val="00B91AC1"/>
    <w:rsid w:val="00B92A22"/>
    <w:rsid w:val="00BA270C"/>
    <w:rsid w:val="00BA3E56"/>
    <w:rsid w:val="00BA628C"/>
    <w:rsid w:val="00BC3E00"/>
    <w:rsid w:val="00BF6C4F"/>
    <w:rsid w:val="00C24E6F"/>
    <w:rsid w:val="00C40D08"/>
    <w:rsid w:val="00C538F7"/>
    <w:rsid w:val="00C55E2C"/>
    <w:rsid w:val="00C66B08"/>
    <w:rsid w:val="00C76E5E"/>
    <w:rsid w:val="00CC390E"/>
    <w:rsid w:val="00CC7D17"/>
    <w:rsid w:val="00CD0E74"/>
    <w:rsid w:val="00CD2AD1"/>
    <w:rsid w:val="00CD7B5F"/>
    <w:rsid w:val="00CE7046"/>
    <w:rsid w:val="00D00BDF"/>
    <w:rsid w:val="00D13C08"/>
    <w:rsid w:val="00D17B5C"/>
    <w:rsid w:val="00D37F3C"/>
    <w:rsid w:val="00D43184"/>
    <w:rsid w:val="00D63FEE"/>
    <w:rsid w:val="00DA4FCE"/>
    <w:rsid w:val="00E01E55"/>
    <w:rsid w:val="00E04978"/>
    <w:rsid w:val="00E41816"/>
    <w:rsid w:val="00E53952"/>
    <w:rsid w:val="00E567EC"/>
    <w:rsid w:val="00E60B01"/>
    <w:rsid w:val="00E97D46"/>
    <w:rsid w:val="00EA14DF"/>
    <w:rsid w:val="00F26377"/>
    <w:rsid w:val="00F311A7"/>
    <w:rsid w:val="00F37893"/>
    <w:rsid w:val="00F43EF2"/>
    <w:rsid w:val="00FA453E"/>
    <w:rsid w:val="00FF087D"/>
    <w:rsid w:val="00FF0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8B7436"/>
  <w15:chartTrackingRefBased/>
  <w15:docId w15:val="{3161B2D2-004A-AD43-A2E7-F0FF86A20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6273CF"/>
  </w:style>
  <w:style w:type="table" w:styleId="a4">
    <w:name w:val="Table Grid"/>
    <w:basedOn w:val="a1"/>
    <w:rsid w:val="000029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0029A6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0029A6"/>
    <w:rPr>
      <w:color w:val="605E5C"/>
      <w:shd w:val="clear" w:color="auto" w:fill="E1DFDD"/>
    </w:rPr>
  </w:style>
  <w:style w:type="character" w:styleId="a7">
    <w:name w:val="FollowedHyperlink"/>
    <w:basedOn w:val="a0"/>
    <w:uiPriority w:val="99"/>
    <w:semiHidden/>
    <w:unhideWhenUsed/>
    <w:rsid w:val="00DA4FCE"/>
    <w:rPr>
      <w:color w:val="954F72" w:themeColor="followedHyperlink"/>
      <w:u w:val="single"/>
    </w:rPr>
  </w:style>
  <w:style w:type="paragraph" w:styleId="a8">
    <w:name w:val="List Paragraph"/>
    <w:basedOn w:val="a"/>
    <w:uiPriority w:val="34"/>
    <w:qFormat/>
    <w:rsid w:val="0024772E"/>
    <w:pPr>
      <w:ind w:leftChars="400" w:left="840"/>
    </w:pPr>
  </w:style>
  <w:style w:type="character" w:styleId="a9">
    <w:name w:val="annotation reference"/>
    <w:basedOn w:val="a0"/>
    <w:uiPriority w:val="99"/>
    <w:rsid w:val="000F3DF7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Pr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B35033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B35033"/>
    <w:rPr>
      <w:rFonts w:ascii="Segoe UI" w:hAnsi="Segoe UI" w:cs="Segoe UI"/>
      <w:sz w:val="18"/>
      <w:szCs w:val="18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B35033"/>
    <w:rPr>
      <w:b/>
      <w:bCs/>
    </w:rPr>
  </w:style>
  <w:style w:type="character" w:customStyle="1" w:styleId="af">
    <w:name w:val="コメント内容 (文字)"/>
    <w:basedOn w:val="ab"/>
    <w:link w:val="ae"/>
    <w:uiPriority w:val="99"/>
    <w:semiHidden/>
    <w:rsid w:val="00B350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-stat.go.jp/stat-search/files?stat_infid=000031592737" TargetMode="External"/><Relationship Id="rId13" Type="http://schemas.openxmlformats.org/officeDocument/2006/relationships/hyperlink" Target="https://www.mhlw.go.jp/stf/seisakunitsuite/bunya/0000177221_00002.html" TargetMode="External"/><Relationship Id="rId18" Type="http://schemas.openxmlformats.org/officeDocument/2006/relationships/hyperlink" Target="https://www.e-stat.go.jp/stat-search/files?stat_infid=000031790882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s://www.mhlw.go.jp/bunya/iyakuhin/yakubuturanyou/other/iryo_tekisei_guide.html" TargetMode="External"/><Relationship Id="rId7" Type="http://schemas.openxmlformats.org/officeDocument/2006/relationships/hyperlink" Target="https://www.e-stat.go.jp/stat-search/files?stat_infid=000031595565" TargetMode="External"/><Relationship Id="rId12" Type="http://schemas.openxmlformats.org/officeDocument/2006/relationships/hyperlink" Target="https://www.mhlw.go.jp/stf/seisakunitsuite/bunya/0000177221_00002.html" TargetMode="External"/><Relationship Id="rId17" Type="http://schemas.openxmlformats.org/officeDocument/2006/relationships/hyperlink" Target="https://www.mhlw.go.jp/stf/seisakunitsuite/bunya/0000177221_00002.html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mhlw.go.jp/stf/seisakunitsuite/bunya/0000177221_00002.html" TargetMode="External"/><Relationship Id="rId20" Type="http://schemas.openxmlformats.org/officeDocument/2006/relationships/hyperlink" Target="https://www.e-stat.go.jp/stat-search/files?stat_infid=000031582272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e-stat.go.jp/stat-search/files?stat_infid=000031964439" TargetMode="External"/><Relationship Id="rId11" Type="http://schemas.openxmlformats.org/officeDocument/2006/relationships/hyperlink" Target="https://www.mhlw.go.jp/stf/seisakunitsuite/bunya/0000177221_00002.html" TargetMode="External"/><Relationship Id="rId24" Type="http://schemas.openxmlformats.org/officeDocument/2006/relationships/image" Target="media/image1.png"/><Relationship Id="rId5" Type="http://schemas.openxmlformats.org/officeDocument/2006/relationships/hyperlink" Target="https://www.e-stat.go.jp/stat-search/files?stat_infid=000031595566" TargetMode="External"/><Relationship Id="rId15" Type="http://schemas.openxmlformats.org/officeDocument/2006/relationships/hyperlink" Target="https://www.mhlw.go.jp/stf/seisakunitsuite/bunya/0000177221_00002.html" TargetMode="External"/><Relationship Id="rId23" Type="http://schemas.openxmlformats.org/officeDocument/2006/relationships/hyperlink" Target="https://www.stat.go.jp/data/nenkan/72nenkan/01.html" TargetMode="External"/><Relationship Id="rId10" Type="http://schemas.openxmlformats.org/officeDocument/2006/relationships/hyperlink" Target="https://www.stat.go.jp/data/zenkokukakei/2019/kekka.html" TargetMode="External"/><Relationship Id="rId19" Type="http://schemas.openxmlformats.org/officeDocument/2006/relationships/hyperlink" Target="https://www.e-stat.go.jp/stat-search/files?stat_infid=000031889171" TargetMode="External"/><Relationship Id="rId4" Type="http://schemas.openxmlformats.org/officeDocument/2006/relationships/hyperlink" Target="https://www.e-stat.go.jp/stat-search/files?stat_infid=000031964440" TargetMode="External"/><Relationship Id="rId9" Type="http://schemas.openxmlformats.org/officeDocument/2006/relationships/hyperlink" Target="https://www.esri.cao.go.jp/jp/sna/data/data_list/kenmin/files/contents/main_2019.html" TargetMode="External"/><Relationship Id="rId14" Type="http://schemas.openxmlformats.org/officeDocument/2006/relationships/hyperlink" Target="https://www.mhlw.go.jp/stf/seisakunitsuite/bunya/0000177221_00002.html" TargetMode="External"/><Relationship Id="rId22" Type="http://schemas.openxmlformats.org/officeDocument/2006/relationships/hyperlink" Target="https://www.stat.go.jp/data/nenkan/72nenkan/01.html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467</Words>
  <Characters>8368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DIMA Pinto</dc:creator>
  <cp:lastModifiedBy>Ken Kurisu</cp:lastModifiedBy>
  <cp:revision>2</cp:revision>
  <dcterms:created xsi:type="dcterms:W3CDTF">2023-09-05T10:10:00Z</dcterms:created>
  <dcterms:modified xsi:type="dcterms:W3CDTF">2023-09-06T03:44:00Z</dcterms:modified>
</cp:coreProperties>
</file>